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76C47" w14:textId="36119F09" w:rsidR="00192F1B" w:rsidRDefault="00192F1B" w:rsidP="006835AA">
      <w:pPr>
        <w:autoSpaceDE w:val="0"/>
        <w:autoSpaceDN w:val="0"/>
        <w:adjustRightInd w:val="0"/>
        <w:spacing w:after="0" w:afterAutospacing="0" w:line="240" w:lineRule="auto"/>
        <w:rPr>
          <w:rFonts w:cstheme="minorHAnsi"/>
          <w:b/>
          <w:sz w:val="24"/>
          <w:szCs w:val="24"/>
          <w:lang w:val="en-US"/>
        </w:rPr>
      </w:pPr>
    </w:p>
    <w:p w14:paraId="3D5DD63D" w14:textId="77777777" w:rsidR="004161D2" w:rsidRDefault="00192F1B" w:rsidP="0027735E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  <w:r w:rsidRPr="0036617F">
        <w:rPr>
          <w:rFonts w:cstheme="minorHAnsi"/>
          <w:b/>
          <w:bCs/>
          <w:w w:val="110"/>
          <w:sz w:val="20"/>
          <w:szCs w:val="20"/>
        </w:rPr>
        <w:t xml:space="preserve">Supplementary Data </w:t>
      </w:r>
    </w:p>
    <w:p w14:paraId="158CCF1F" w14:textId="1F488D34" w:rsidR="00192F1B" w:rsidRPr="0036617F" w:rsidRDefault="00192F1B" w:rsidP="0027735E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sz w:val="20"/>
          <w:szCs w:val="20"/>
        </w:rPr>
      </w:pPr>
      <w:r w:rsidRPr="0036617F">
        <w:rPr>
          <w:rFonts w:cstheme="minorHAnsi"/>
          <w:b/>
          <w:bCs/>
          <w:w w:val="110"/>
          <w:sz w:val="20"/>
          <w:szCs w:val="20"/>
        </w:rPr>
        <w:t xml:space="preserve">Table 1: Studies identified and reviewed for inclusion in this pooled analysis. </w:t>
      </w:r>
    </w:p>
    <w:tbl>
      <w:tblPr>
        <w:tblW w:w="0" w:type="auto"/>
        <w:tblInd w:w="1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5"/>
        <w:gridCol w:w="1399"/>
        <w:gridCol w:w="1565"/>
        <w:gridCol w:w="1069"/>
        <w:gridCol w:w="1070"/>
        <w:gridCol w:w="1482"/>
      </w:tblGrid>
      <w:tr w:rsidR="00192F1B" w:rsidRPr="00B55DC9" w14:paraId="570635AB" w14:textId="77777777" w:rsidTr="00535B24">
        <w:trPr>
          <w:trHeight w:val="678"/>
        </w:trPr>
        <w:tc>
          <w:tcPr>
            <w:tcW w:w="1975" w:type="dxa"/>
          </w:tcPr>
          <w:p w14:paraId="55F287D7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20"/>
                <w:sz w:val="18"/>
                <w:szCs w:val="18"/>
              </w:rPr>
              <w:t>Study Number</w:t>
            </w:r>
          </w:p>
        </w:tc>
        <w:tc>
          <w:tcPr>
            <w:tcW w:w="1399" w:type="dxa"/>
          </w:tcPr>
          <w:p w14:paraId="54522A0E" w14:textId="77777777" w:rsidR="00192F1B" w:rsidRPr="00B55DC9" w:rsidRDefault="00192F1B" w:rsidP="00535B24">
            <w:pPr>
              <w:pStyle w:val="TableParagraph"/>
              <w:spacing w:before="31" w:line="210" w:lineRule="atLeast"/>
              <w:ind w:right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20"/>
                <w:sz w:val="18"/>
                <w:szCs w:val="18"/>
              </w:rPr>
              <w:t>Length of the Study (Time Points)</w:t>
            </w:r>
          </w:p>
        </w:tc>
        <w:tc>
          <w:tcPr>
            <w:tcW w:w="1565" w:type="dxa"/>
          </w:tcPr>
          <w:p w14:paraId="6F244AF4" w14:textId="77777777" w:rsidR="00192F1B" w:rsidRPr="00B55DC9" w:rsidRDefault="00192F1B" w:rsidP="00535B24">
            <w:pPr>
              <w:pStyle w:val="TableParagraph"/>
              <w:spacing w:before="31" w:line="210" w:lineRule="atLeast"/>
              <w:ind w:righ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Clinical Efficacy Measures</w:t>
            </w:r>
          </w:p>
        </w:tc>
        <w:tc>
          <w:tcPr>
            <w:tcW w:w="1069" w:type="dxa"/>
            <w:tcBorders>
              <w:right w:val="single" w:sz="4" w:space="0" w:color="000000"/>
            </w:tcBorders>
          </w:tcPr>
          <w:p w14:paraId="5E5C53BF" w14:textId="77777777" w:rsidR="00192F1B" w:rsidRPr="00B55DC9" w:rsidRDefault="00192F1B" w:rsidP="00535B24">
            <w:pPr>
              <w:pStyle w:val="TableParagraph"/>
              <w:spacing w:line="244" w:lineRule="auto"/>
              <w:ind w:left="95" w:right="32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20"/>
                <w:sz w:val="18"/>
                <w:szCs w:val="18"/>
              </w:rPr>
              <w:t>Study Design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 w14:paraId="1705AFD0" w14:textId="77777777" w:rsidR="00192F1B" w:rsidRPr="00B55DC9" w:rsidRDefault="00192F1B" w:rsidP="00535B24">
            <w:pPr>
              <w:pStyle w:val="TableParagraph"/>
              <w:spacing w:before="31" w:line="210" w:lineRule="atLeast"/>
              <w:ind w:left="99" w:right="9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Included in Pooled Analysis</w:t>
            </w:r>
          </w:p>
        </w:tc>
        <w:tc>
          <w:tcPr>
            <w:tcW w:w="1482" w:type="dxa"/>
            <w:tcBorders>
              <w:left w:val="single" w:sz="4" w:space="0" w:color="000000"/>
            </w:tcBorders>
          </w:tcPr>
          <w:p w14:paraId="503687D7" w14:textId="77777777" w:rsidR="00192F1B" w:rsidRPr="00B55DC9" w:rsidRDefault="00192F1B" w:rsidP="00535B24">
            <w:pPr>
              <w:pStyle w:val="TableParagraph"/>
              <w:spacing w:line="244" w:lineRule="auto"/>
              <w:ind w:lef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20"/>
                <w:sz w:val="18"/>
                <w:szCs w:val="18"/>
              </w:rPr>
              <w:t>Main Reason for Exclusion</w:t>
            </w:r>
          </w:p>
        </w:tc>
      </w:tr>
      <w:tr w:rsidR="00192F1B" w:rsidRPr="00B55DC9" w14:paraId="5C85BBB9" w14:textId="77777777" w:rsidTr="00535B24">
        <w:trPr>
          <w:trHeight w:val="525"/>
        </w:trPr>
        <w:tc>
          <w:tcPr>
            <w:tcW w:w="1975" w:type="dxa"/>
          </w:tcPr>
          <w:p w14:paraId="2445D6E9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E5931015; In</w:t>
            </w:r>
          </w:p>
          <w:p w14:paraId="265270CD" w14:textId="77777777" w:rsidR="00192F1B" w:rsidRPr="00B55DC9" w:rsidRDefault="00192F1B" w:rsidP="00535B24">
            <w:pPr>
              <w:pStyle w:val="TableParagraph"/>
              <w:spacing w:before="60" w:line="204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(</w:t>
            </w:r>
            <w:proofErr w:type="spell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osma</w:t>
            </w:r>
            <w:proofErr w:type="spellEnd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 et al 2018)</w:t>
            </w:r>
          </w:p>
        </w:tc>
        <w:tc>
          <w:tcPr>
            <w:tcW w:w="1399" w:type="dxa"/>
          </w:tcPr>
          <w:p w14:paraId="43BE3F3D" w14:textId="77777777" w:rsidR="00192F1B" w:rsidRPr="00B55DC9" w:rsidRDefault="00192F1B" w:rsidP="00535B24">
            <w:pPr>
              <w:pStyle w:val="TableParagraph"/>
              <w:spacing w:line="244" w:lineRule="auto"/>
              <w:ind w:right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Single- brushing*</w:t>
            </w:r>
          </w:p>
        </w:tc>
        <w:tc>
          <w:tcPr>
            <w:tcW w:w="1565" w:type="dxa"/>
          </w:tcPr>
          <w:p w14:paraId="748CEE09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sz w:val="18"/>
                <w:szCs w:val="18"/>
              </w:rPr>
              <w:t>TPI</w:t>
            </w:r>
          </w:p>
        </w:tc>
        <w:tc>
          <w:tcPr>
            <w:tcW w:w="1069" w:type="dxa"/>
            <w:tcBorders>
              <w:right w:val="single" w:sz="4" w:space="0" w:color="000000"/>
            </w:tcBorders>
          </w:tcPr>
          <w:p w14:paraId="5D94B82B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Crossover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 w14:paraId="2D6A2EDA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</w:tc>
        <w:tc>
          <w:tcPr>
            <w:tcW w:w="1482" w:type="dxa"/>
            <w:tcBorders>
              <w:left w:val="single" w:sz="4" w:space="0" w:color="000000"/>
            </w:tcBorders>
          </w:tcPr>
          <w:p w14:paraId="5D9423E1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  <w:p w14:paraId="173161E8" w14:textId="77777777" w:rsidR="00192F1B" w:rsidRPr="00B55DC9" w:rsidRDefault="00192F1B" w:rsidP="00535B24">
            <w:pPr>
              <w:pStyle w:val="TableParagraph"/>
              <w:spacing w:before="4"/>
              <w:ind w:lef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pre-prophylaxis</w:t>
            </w:r>
          </w:p>
        </w:tc>
      </w:tr>
      <w:tr w:rsidR="00192F1B" w:rsidRPr="00B55DC9" w14:paraId="4D6A0F9D" w14:textId="77777777" w:rsidTr="00535B24">
        <w:trPr>
          <w:trHeight w:val="526"/>
        </w:trPr>
        <w:tc>
          <w:tcPr>
            <w:tcW w:w="1975" w:type="dxa"/>
            <w:tcBorders>
              <w:bottom w:val="single" w:sz="4" w:space="0" w:color="000000"/>
            </w:tcBorders>
          </w:tcPr>
          <w:p w14:paraId="117F9C20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E5930966; In</w:t>
            </w:r>
          </w:p>
          <w:p w14:paraId="67952B06" w14:textId="77777777" w:rsidR="00192F1B" w:rsidRPr="00B55DC9" w:rsidRDefault="00192F1B" w:rsidP="00535B24">
            <w:pPr>
              <w:pStyle w:val="TableParagraph"/>
              <w:spacing w:before="60" w:line="205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(</w:t>
            </w:r>
            <w:proofErr w:type="spell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osma</w:t>
            </w:r>
            <w:proofErr w:type="spellEnd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 et al 2018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60A0763F" w14:textId="77777777" w:rsidR="00192F1B" w:rsidRPr="00B55DC9" w:rsidRDefault="00192F1B" w:rsidP="00535B24">
            <w:pPr>
              <w:pStyle w:val="TableParagraph"/>
              <w:spacing w:line="244" w:lineRule="auto"/>
              <w:ind w:right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Single- brushing*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 w14:paraId="06E52C67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sz w:val="18"/>
                <w:szCs w:val="18"/>
              </w:rPr>
              <w:t>TPI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</w:tcPr>
          <w:p w14:paraId="20E512E8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Crossover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31D8F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</w:tc>
        <w:tc>
          <w:tcPr>
            <w:tcW w:w="1482" w:type="dxa"/>
            <w:tcBorders>
              <w:left w:val="single" w:sz="4" w:space="0" w:color="000000"/>
              <w:bottom w:val="single" w:sz="4" w:space="0" w:color="000000"/>
            </w:tcBorders>
          </w:tcPr>
          <w:p w14:paraId="6B61B12B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  <w:p w14:paraId="1DD69DA2" w14:textId="77777777" w:rsidR="00192F1B" w:rsidRPr="00B55DC9" w:rsidRDefault="00192F1B" w:rsidP="00535B24">
            <w:pPr>
              <w:pStyle w:val="TableParagraph"/>
              <w:spacing w:before="4"/>
              <w:ind w:lef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pre-prophylaxis</w:t>
            </w:r>
          </w:p>
        </w:tc>
      </w:tr>
      <w:tr w:rsidR="00192F1B" w:rsidRPr="00B55DC9" w14:paraId="385B92D0" w14:textId="77777777" w:rsidTr="00535B24">
        <w:trPr>
          <w:trHeight w:val="530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 w14:paraId="78E5E9FA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655 (RH01455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274E03E6" w14:textId="77777777" w:rsidR="00192F1B" w:rsidRPr="00B55DC9" w:rsidRDefault="00192F1B" w:rsidP="00535B24">
            <w:pPr>
              <w:pStyle w:val="TableParagraph"/>
              <w:spacing w:before="5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In (</w:t>
            </w:r>
            <w:proofErr w:type="spell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osma</w:t>
            </w:r>
            <w:proofErr w:type="spellEnd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 et al 2018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 w14:paraId="76F84D91" w14:textId="77777777" w:rsidR="00192F1B" w:rsidRPr="00B55DC9" w:rsidRDefault="00192F1B" w:rsidP="00535B24">
            <w:pPr>
              <w:pStyle w:val="TableParagraph"/>
              <w:spacing w:before="38" w:line="244" w:lineRule="auto"/>
              <w:ind w:right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Single- brushing*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 w14:paraId="2EC4AAAA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sz w:val="18"/>
                <w:szCs w:val="18"/>
              </w:rPr>
              <w:t>TPI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40051" w14:textId="77777777" w:rsidR="00192F1B" w:rsidRPr="00B55DC9" w:rsidRDefault="00192F1B" w:rsidP="00535B24">
            <w:pPr>
              <w:pStyle w:val="TableParagraph"/>
              <w:spacing w:before="38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Crossove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D04FB" w14:textId="77777777" w:rsidR="00192F1B" w:rsidRPr="00B55DC9" w:rsidRDefault="00192F1B" w:rsidP="00535B24">
            <w:pPr>
              <w:pStyle w:val="TableParagraph"/>
              <w:spacing w:before="38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54FE0E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  <w:p w14:paraId="48A33601" w14:textId="77777777" w:rsidR="00192F1B" w:rsidRPr="00B55DC9" w:rsidRDefault="00192F1B" w:rsidP="00535B24">
            <w:pPr>
              <w:pStyle w:val="TableParagraph"/>
              <w:spacing w:before="4"/>
              <w:ind w:lef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pre-prophylaxis</w:t>
            </w:r>
          </w:p>
        </w:tc>
      </w:tr>
      <w:tr w:rsidR="00192F1B" w:rsidRPr="00B55DC9" w14:paraId="45C5B13C" w14:textId="77777777" w:rsidTr="00535B24">
        <w:trPr>
          <w:trHeight w:val="682"/>
        </w:trPr>
        <w:tc>
          <w:tcPr>
            <w:tcW w:w="1975" w:type="dxa"/>
            <w:tcBorders>
              <w:top w:val="single" w:sz="4" w:space="0" w:color="000000"/>
            </w:tcBorders>
          </w:tcPr>
          <w:p w14:paraId="2C1C1639" w14:textId="77777777" w:rsidR="00192F1B" w:rsidRPr="00B55DC9" w:rsidRDefault="00192F1B" w:rsidP="00535B24">
            <w:pPr>
              <w:pStyle w:val="TableParagraph"/>
              <w:spacing w:before="3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644 (RH01472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4C8D4852" w14:textId="77777777" w:rsidR="00192F1B" w:rsidRPr="00B55DC9" w:rsidRDefault="00192F1B" w:rsidP="00535B24">
            <w:pPr>
              <w:pStyle w:val="TableParagraph"/>
              <w:spacing w:before="6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In (</w:t>
            </w:r>
            <w:proofErr w:type="spell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Kakar</w:t>
            </w:r>
            <w:proofErr w:type="spellEnd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 et al 2014)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631C53CB" w14:textId="77777777" w:rsidR="00192F1B" w:rsidRPr="00B55DC9" w:rsidRDefault="00192F1B" w:rsidP="00535B24">
            <w:pPr>
              <w:pStyle w:val="TableParagraph"/>
              <w:spacing w:before="3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, 6,</w:t>
            </w:r>
          </w:p>
          <w:p w14:paraId="50C78310" w14:textId="77777777" w:rsidR="00192F1B" w:rsidRPr="00B55DC9" w:rsidRDefault="00192F1B" w:rsidP="00535B24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and 12 weeks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 w14:paraId="10FBE15F" w14:textId="77777777" w:rsidR="00192F1B" w:rsidRPr="00B55DC9" w:rsidRDefault="00192F1B" w:rsidP="00535B24">
            <w:pPr>
              <w:pStyle w:val="TableParagraph"/>
              <w:spacing w:before="32" w:line="210" w:lineRule="atLeast"/>
              <w:ind w:righ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Number of bleeding sites, mean BI, TPI</w:t>
            </w:r>
          </w:p>
        </w:tc>
        <w:tc>
          <w:tcPr>
            <w:tcW w:w="1069" w:type="dxa"/>
            <w:tcBorders>
              <w:top w:val="single" w:sz="4" w:space="0" w:color="000000"/>
              <w:right w:val="single" w:sz="4" w:space="0" w:color="000000"/>
            </w:tcBorders>
          </w:tcPr>
          <w:p w14:paraId="2A01A3D9" w14:textId="77777777" w:rsidR="00192F1B" w:rsidRPr="00B55DC9" w:rsidRDefault="00192F1B" w:rsidP="00535B24">
            <w:pPr>
              <w:pStyle w:val="TableParagraph"/>
              <w:spacing w:before="35"/>
              <w:ind w:left="9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Paralle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F7875D" w14:textId="77777777" w:rsidR="00192F1B" w:rsidRPr="00B55DC9" w:rsidRDefault="00192F1B" w:rsidP="00535B24">
            <w:pPr>
              <w:pStyle w:val="TableParagraph"/>
              <w:spacing w:before="35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</w:tcBorders>
          </w:tcPr>
          <w:p w14:paraId="0210B1DD" w14:textId="77777777" w:rsidR="00192F1B" w:rsidRPr="00B55DC9" w:rsidRDefault="00192F1B" w:rsidP="00535B24">
            <w:pPr>
              <w:pStyle w:val="TableParagraph"/>
              <w:spacing w:before="35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  <w:p w14:paraId="55840BCE" w14:textId="77777777" w:rsidR="00192F1B" w:rsidRPr="00B55DC9" w:rsidRDefault="00192F1B" w:rsidP="00535B24">
            <w:pPr>
              <w:pStyle w:val="TableParagraph"/>
              <w:spacing w:before="5"/>
              <w:ind w:lef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pre-prophylaxis</w:t>
            </w:r>
          </w:p>
        </w:tc>
      </w:tr>
      <w:tr w:rsidR="00192F1B" w:rsidRPr="00B55DC9" w14:paraId="3237E75F" w14:textId="77777777" w:rsidTr="00535B24">
        <w:trPr>
          <w:trHeight w:val="680"/>
        </w:trPr>
        <w:tc>
          <w:tcPr>
            <w:tcW w:w="1975" w:type="dxa"/>
          </w:tcPr>
          <w:p w14:paraId="4C2D1BA5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694 (RH01530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798A6267" w14:textId="77777777" w:rsidR="00192F1B" w:rsidRPr="00B55DC9" w:rsidRDefault="00192F1B" w:rsidP="00535B24">
            <w:pPr>
              <w:pStyle w:val="TableParagraph"/>
              <w:spacing w:before="5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In (</w:t>
            </w:r>
            <w:proofErr w:type="spell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Kakar</w:t>
            </w:r>
            <w:proofErr w:type="spellEnd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 et al 2014)</w:t>
            </w:r>
          </w:p>
        </w:tc>
        <w:tc>
          <w:tcPr>
            <w:tcW w:w="1399" w:type="dxa"/>
          </w:tcPr>
          <w:p w14:paraId="4CEE04F9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, 6,</w:t>
            </w:r>
          </w:p>
          <w:p w14:paraId="6241B286" w14:textId="77777777" w:rsidR="00192F1B" w:rsidRPr="00B55DC9" w:rsidRDefault="00192F1B" w:rsidP="00535B24">
            <w:pPr>
              <w:pStyle w:val="TableParagraph"/>
              <w:spacing w:before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and 12 weeks</w:t>
            </w:r>
          </w:p>
        </w:tc>
        <w:tc>
          <w:tcPr>
            <w:tcW w:w="1565" w:type="dxa"/>
          </w:tcPr>
          <w:p w14:paraId="0D6AB85E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umber of</w:t>
            </w:r>
          </w:p>
          <w:p w14:paraId="522FA106" w14:textId="77777777" w:rsidR="00192F1B" w:rsidRPr="00B55DC9" w:rsidRDefault="00192F1B" w:rsidP="00535B24">
            <w:pPr>
              <w:pStyle w:val="TableParagraph"/>
              <w:spacing w:before="1" w:line="210" w:lineRule="atLeast"/>
              <w:ind w:righ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leeding sites, mean BI, TPI</w:t>
            </w:r>
          </w:p>
        </w:tc>
        <w:tc>
          <w:tcPr>
            <w:tcW w:w="1069" w:type="dxa"/>
            <w:tcBorders>
              <w:right w:val="single" w:sz="4" w:space="0" w:color="000000"/>
            </w:tcBorders>
          </w:tcPr>
          <w:p w14:paraId="084149D6" w14:textId="77777777" w:rsidR="00192F1B" w:rsidRPr="00B55DC9" w:rsidRDefault="00192F1B" w:rsidP="00535B24">
            <w:pPr>
              <w:pStyle w:val="TableParagraph"/>
              <w:ind w:left="9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Parallel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 w14:paraId="4BBA4460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Yes</w:t>
            </w:r>
          </w:p>
        </w:tc>
        <w:tc>
          <w:tcPr>
            <w:tcW w:w="1482" w:type="dxa"/>
            <w:tcBorders>
              <w:left w:val="single" w:sz="4" w:space="0" w:color="000000"/>
            </w:tcBorders>
          </w:tcPr>
          <w:p w14:paraId="43DDE21A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1"/>
                <w:sz w:val="18"/>
                <w:szCs w:val="18"/>
              </w:rPr>
              <w:t>-</w:t>
            </w:r>
          </w:p>
        </w:tc>
      </w:tr>
      <w:tr w:rsidR="00192F1B" w:rsidRPr="00B55DC9" w14:paraId="3FB3EEB3" w14:textId="77777777" w:rsidTr="00535B24">
        <w:trPr>
          <w:trHeight w:val="526"/>
        </w:trPr>
        <w:tc>
          <w:tcPr>
            <w:tcW w:w="1975" w:type="dxa"/>
            <w:tcBorders>
              <w:bottom w:val="single" w:sz="4" w:space="0" w:color="000000"/>
            </w:tcBorders>
          </w:tcPr>
          <w:p w14:paraId="25B3FEE1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806 (RH01750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0545CFA4" w14:textId="77777777" w:rsidR="00192F1B" w:rsidRPr="00B55DC9" w:rsidRDefault="00192F1B" w:rsidP="00535B24">
            <w:pPr>
              <w:pStyle w:val="TableParagraph"/>
              <w:spacing w:before="5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In (Newby et al 2014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623B6825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, 6,</w:t>
            </w:r>
          </w:p>
          <w:p w14:paraId="1C173BAB" w14:textId="77777777" w:rsidR="00192F1B" w:rsidRPr="00B55DC9" w:rsidRDefault="00192F1B" w:rsidP="00535B24">
            <w:pPr>
              <w:pStyle w:val="TableParagraph"/>
              <w:spacing w:before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and 12 week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 w14:paraId="4258DBFF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GSI, GI, TPI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</w:tcPr>
          <w:p w14:paraId="65FCAD69" w14:textId="77777777" w:rsidR="00192F1B" w:rsidRPr="00B55DC9" w:rsidRDefault="00192F1B" w:rsidP="00535B24">
            <w:pPr>
              <w:pStyle w:val="TableParagraph"/>
              <w:ind w:left="96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Parallel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584F0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Yes</w:t>
            </w:r>
          </w:p>
        </w:tc>
        <w:tc>
          <w:tcPr>
            <w:tcW w:w="1482" w:type="dxa"/>
            <w:tcBorders>
              <w:left w:val="single" w:sz="4" w:space="0" w:color="000000"/>
              <w:bottom w:val="single" w:sz="4" w:space="0" w:color="000000"/>
            </w:tcBorders>
          </w:tcPr>
          <w:p w14:paraId="6819C553" w14:textId="77777777" w:rsidR="00192F1B" w:rsidRPr="00B55DC9" w:rsidRDefault="00192F1B" w:rsidP="00535B24">
            <w:pPr>
              <w:pStyle w:val="TableParagraph"/>
              <w:ind w:left="9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1"/>
                <w:sz w:val="18"/>
                <w:szCs w:val="18"/>
              </w:rPr>
              <w:t>-</w:t>
            </w:r>
          </w:p>
        </w:tc>
      </w:tr>
      <w:tr w:rsidR="00192F1B" w:rsidRPr="00B55DC9" w14:paraId="1B787F01" w14:textId="77777777" w:rsidTr="00535B24">
        <w:trPr>
          <w:trHeight w:val="682"/>
        </w:trPr>
        <w:tc>
          <w:tcPr>
            <w:tcW w:w="1975" w:type="dxa"/>
            <w:tcBorders>
              <w:top w:val="single" w:sz="4" w:space="0" w:color="000000"/>
            </w:tcBorders>
          </w:tcPr>
          <w:p w14:paraId="74D911EE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812 (RH01763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4691CD8C" w14:textId="77777777" w:rsidR="00192F1B" w:rsidRPr="00B55DC9" w:rsidRDefault="00192F1B" w:rsidP="00535B24">
            <w:pPr>
              <w:pStyle w:val="TableParagraph"/>
              <w:spacing w:before="5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In (</w:t>
            </w:r>
            <w:proofErr w:type="spell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Kakar</w:t>
            </w:r>
            <w:proofErr w:type="spellEnd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 et al 2014)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628757E3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, 6,</w:t>
            </w:r>
          </w:p>
          <w:p w14:paraId="7D438C1C" w14:textId="77777777" w:rsidR="00192F1B" w:rsidRPr="00B55DC9" w:rsidRDefault="00192F1B" w:rsidP="00535B24">
            <w:pPr>
              <w:pStyle w:val="TableParagraph"/>
              <w:spacing w:before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and 12 weeks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 w14:paraId="2362F68D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umber of</w:t>
            </w:r>
          </w:p>
          <w:p w14:paraId="269933C0" w14:textId="77777777" w:rsidR="00192F1B" w:rsidRPr="00B55DC9" w:rsidRDefault="00192F1B" w:rsidP="00535B24">
            <w:pPr>
              <w:pStyle w:val="TableParagraph"/>
              <w:spacing w:before="1" w:line="210" w:lineRule="atLeast"/>
              <w:ind w:righ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leeding sites, mean BI, TPI</w:t>
            </w:r>
          </w:p>
        </w:tc>
        <w:tc>
          <w:tcPr>
            <w:tcW w:w="1069" w:type="dxa"/>
            <w:tcBorders>
              <w:top w:val="single" w:sz="4" w:space="0" w:color="000000"/>
              <w:right w:val="single" w:sz="4" w:space="0" w:color="000000"/>
            </w:tcBorders>
          </w:tcPr>
          <w:p w14:paraId="5E630CE3" w14:textId="77777777" w:rsidR="00192F1B" w:rsidRPr="00B55DC9" w:rsidRDefault="00192F1B" w:rsidP="00535B24">
            <w:pPr>
              <w:pStyle w:val="TableParagraph"/>
              <w:spacing w:before="38"/>
              <w:ind w:left="9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Paralle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F24CE4" w14:textId="77777777" w:rsidR="00192F1B" w:rsidRPr="00B55DC9" w:rsidRDefault="00192F1B" w:rsidP="00535B24">
            <w:pPr>
              <w:pStyle w:val="TableParagraph"/>
              <w:spacing w:before="38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</w:tcBorders>
          </w:tcPr>
          <w:p w14:paraId="227C73F0" w14:textId="77777777" w:rsidR="00192F1B" w:rsidRPr="00B55DC9" w:rsidRDefault="00192F1B" w:rsidP="00535B24">
            <w:pPr>
              <w:pStyle w:val="TableParagraph"/>
              <w:spacing w:before="38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1"/>
                <w:sz w:val="18"/>
                <w:szCs w:val="18"/>
              </w:rPr>
              <w:t>-</w:t>
            </w:r>
          </w:p>
        </w:tc>
      </w:tr>
      <w:tr w:rsidR="00192F1B" w:rsidRPr="00B55DC9" w14:paraId="0121B177" w14:textId="77777777" w:rsidTr="00535B24">
        <w:trPr>
          <w:trHeight w:val="525"/>
        </w:trPr>
        <w:tc>
          <w:tcPr>
            <w:tcW w:w="1975" w:type="dxa"/>
          </w:tcPr>
          <w:p w14:paraId="78AD0168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779 (RH01697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201BEDE4" w14:textId="77777777" w:rsidR="00192F1B" w:rsidRPr="00B55DC9" w:rsidRDefault="00192F1B" w:rsidP="00535B24">
            <w:pPr>
              <w:pStyle w:val="TableParagraph"/>
              <w:spacing w:before="60" w:line="204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Unpublished</w:t>
            </w:r>
          </w:p>
        </w:tc>
        <w:tc>
          <w:tcPr>
            <w:tcW w:w="1399" w:type="dxa"/>
          </w:tcPr>
          <w:p w14:paraId="6A820816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, 1,</w:t>
            </w:r>
          </w:p>
          <w:p w14:paraId="197D200B" w14:textId="77777777" w:rsidR="00192F1B" w:rsidRPr="00B55DC9" w:rsidRDefault="00192F1B" w:rsidP="00535B24">
            <w:pPr>
              <w:pStyle w:val="TableParagraph"/>
              <w:spacing w:before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and 2 weeks</w:t>
            </w:r>
          </w:p>
        </w:tc>
        <w:tc>
          <w:tcPr>
            <w:tcW w:w="1565" w:type="dxa"/>
          </w:tcPr>
          <w:p w14:paraId="7042F69F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sz w:val="18"/>
                <w:szCs w:val="18"/>
              </w:rPr>
              <w:t>Oral tolerability*</w:t>
            </w:r>
          </w:p>
        </w:tc>
        <w:tc>
          <w:tcPr>
            <w:tcW w:w="1069" w:type="dxa"/>
            <w:tcBorders>
              <w:right w:val="single" w:sz="4" w:space="0" w:color="000000"/>
            </w:tcBorders>
          </w:tcPr>
          <w:p w14:paraId="53FC2D8B" w14:textId="77777777" w:rsidR="00192F1B" w:rsidRPr="00B55DC9" w:rsidRDefault="00192F1B" w:rsidP="00535B24">
            <w:pPr>
              <w:pStyle w:val="TableParagraph"/>
              <w:ind w:left="9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Parallel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 w14:paraId="0C6C0A09" w14:textId="77777777" w:rsidR="00192F1B" w:rsidRPr="00B55DC9" w:rsidRDefault="00192F1B" w:rsidP="00535B24">
            <w:pPr>
              <w:pStyle w:val="TableParagraph"/>
              <w:ind w:left="9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</w:tc>
        <w:tc>
          <w:tcPr>
            <w:tcW w:w="1482" w:type="dxa"/>
            <w:tcBorders>
              <w:left w:val="single" w:sz="4" w:space="0" w:color="000000"/>
            </w:tcBorders>
          </w:tcPr>
          <w:p w14:paraId="27C9BB43" w14:textId="77777777" w:rsidR="00192F1B" w:rsidRPr="00B55DC9" w:rsidRDefault="00192F1B" w:rsidP="00535B24">
            <w:pPr>
              <w:pStyle w:val="TableParagraph"/>
              <w:spacing w:line="244" w:lineRule="auto"/>
              <w:ind w:left="100" w:hanging="2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 efficacy endpoint</w:t>
            </w:r>
          </w:p>
        </w:tc>
      </w:tr>
      <w:tr w:rsidR="00192F1B" w:rsidRPr="00B55DC9" w14:paraId="480234CF" w14:textId="77777777" w:rsidTr="00535B24">
        <w:trPr>
          <w:trHeight w:val="889"/>
        </w:trPr>
        <w:tc>
          <w:tcPr>
            <w:tcW w:w="1975" w:type="dxa"/>
          </w:tcPr>
          <w:p w14:paraId="04A1D795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388 (RH01977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4FD82F31" w14:textId="77777777" w:rsidR="00192F1B" w:rsidRPr="00B55DC9" w:rsidRDefault="00192F1B" w:rsidP="00535B24">
            <w:pPr>
              <w:pStyle w:val="TableParagraph"/>
              <w:spacing w:before="5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In (Lomax et al 2017)</w:t>
            </w:r>
          </w:p>
        </w:tc>
        <w:tc>
          <w:tcPr>
            <w:tcW w:w="1399" w:type="dxa"/>
          </w:tcPr>
          <w:p w14:paraId="33975BC0" w14:textId="77777777" w:rsidR="00192F1B" w:rsidRPr="00B55DC9" w:rsidRDefault="00192F1B" w:rsidP="00535B24">
            <w:pPr>
              <w:pStyle w:val="TableParagraph"/>
              <w:spacing w:line="244" w:lineRule="auto"/>
              <w:ind w:right="13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Baseline and 6 weeks</w:t>
            </w:r>
          </w:p>
        </w:tc>
        <w:tc>
          <w:tcPr>
            <w:tcW w:w="1565" w:type="dxa"/>
          </w:tcPr>
          <w:p w14:paraId="50A7B362" w14:textId="77777777" w:rsidR="00192F1B" w:rsidRPr="00B55DC9" w:rsidRDefault="00192F1B" w:rsidP="00535B24">
            <w:pPr>
              <w:pStyle w:val="TableParagraph"/>
              <w:spacing w:line="242" w:lineRule="auto"/>
              <w:ind w:righ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Number of bleeding sites, mean BI, MGI,</w:t>
            </w:r>
          </w:p>
          <w:p w14:paraId="4C99A040" w14:textId="77777777" w:rsidR="00192F1B" w:rsidRPr="00B55DC9" w:rsidRDefault="00192F1B" w:rsidP="00535B24">
            <w:pPr>
              <w:pStyle w:val="TableParagraph"/>
              <w:spacing w:before="4" w:line="204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sz w:val="18"/>
                <w:szCs w:val="18"/>
              </w:rPr>
              <w:t>TPI</w:t>
            </w:r>
          </w:p>
        </w:tc>
        <w:tc>
          <w:tcPr>
            <w:tcW w:w="1069" w:type="dxa"/>
            <w:tcBorders>
              <w:right w:val="single" w:sz="4" w:space="0" w:color="000000"/>
            </w:tcBorders>
          </w:tcPr>
          <w:p w14:paraId="3CA5956F" w14:textId="77777777" w:rsidR="00192F1B" w:rsidRPr="00B55DC9" w:rsidRDefault="00192F1B" w:rsidP="00535B24">
            <w:pPr>
              <w:pStyle w:val="TableParagraph"/>
              <w:ind w:left="9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Parallel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 w14:paraId="3762A987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Yes</w:t>
            </w:r>
          </w:p>
        </w:tc>
        <w:tc>
          <w:tcPr>
            <w:tcW w:w="1482" w:type="dxa"/>
            <w:tcBorders>
              <w:left w:val="single" w:sz="4" w:space="0" w:color="000000"/>
            </w:tcBorders>
          </w:tcPr>
          <w:p w14:paraId="5F0E7097" w14:textId="77777777" w:rsidR="00192F1B" w:rsidRPr="00B55DC9" w:rsidRDefault="00192F1B" w:rsidP="00535B24">
            <w:pPr>
              <w:pStyle w:val="TableParagraph"/>
              <w:ind w:lef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1"/>
                <w:sz w:val="18"/>
                <w:szCs w:val="18"/>
              </w:rPr>
              <w:t>-</w:t>
            </w:r>
          </w:p>
        </w:tc>
      </w:tr>
      <w:tr w:rsidR="00192F1B" w:rsidRPr="00B55DC9" w14:paraId="4EFBF4AD" w14:textId="77777777" w:rsidTr="00535B24">
        <w:trPr>
          <w:trHeight w:val="682"/>
        </w:trPr>
        <w:tc>
          <w:tcPr>
            <w:tcW w:w="1975" w:type="dxa"/>
            <w:tcBorders>
              <w:bottom w:val="single" w:sz="4" w:space="0" w:color="000000"/>
            </w:tcBorders>
          </w:tcPr>
          <w:p w14:paraId="17B0CEE1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193</w:t>
            </w:r>
            <w:r w:rsidRPr="00B55DC9">
              <w:rPr>
                <w:rFonts w:asciiTheme="minorHAnsi" w:hAnsiTheme="minorHAnsi" w:cstheme="minorHAnsi"/>
                <w:spacing w:val="-4"/>
                <w:w w:val="110"/>
                <w:sz w:val="18"/>
                <w:szCs w:val="18"/>
              </w:rPr>
              <w:t xml:space="preserve"> </w:t>
            </w: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(RH02434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74FD53DE" w14:textId="77777777" w:rsidR="00192F1B" w:rsidRPr="00B55DC9" w:rsidRDefault="00192F1B" w:rsidP="00535B24">
            <w:pPr>
              <w:pStyle w:val="TableParagraph"/>
              <w:spacing w:before="6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In (Jose et al</w:t>
            </w:r>
            <w:r w:rsidRPr="00B55DC9">
              <w:rPr>
                <w:rFonts w:asciiTheme="minorHAnsi" w:hAnsiTheme="minorHAnsi" w:cstheme="minorHAnsi"/>
                <w:spacing w:val="40"/>
                <w:w w:val="110"/>
                <w:sz w:val="18"/>
                <w:szCs w:val="18"/>
              </w:rPr>
              <w:t xml:space="preserve"> </w:t>
            </w: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18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35876C73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, 6,</w:t>
            </w:r>
          </w:p>
          <w:p w14:paraId="27585AE9" w14:textId="77777777" w:rsidR="00192F1B" w:rsidRPr="00B55DC9" w:rsidRDefault="00192F1B" w:rsidP="00535B24">
            <w:pPr>
              <w:pStyle w:val="TableParagraph"/>
              <w:spacing w:before="4"/>
              <w:ind w:right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12, and 24 week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 w14:paraId="03A45C0A" w14:textId="77777777" w:rsidR="00192F1B" w:rsidRPr="00B55DC9" w:rsidRDefault="00192F1B" w:rsidP="00535B24">
            <w:pPr>
              <w:pStyle w:val="TableParagraph"/>
              <w:spacing w:line="242" w:lineRule="auto"/>
              <w:ind w:righ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umber of bleeding sites, MGI, TPI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</w:tcPr>
          <w:p w14:paraId="536B925F" w14:textId="77777777" w:rsidR="00192F1B" w:rsidRPr="00B55DC9" w:rsidRDefault="00192F1B" w:rsidP="00535B24">
            <w:pPr>
              <w:pStyle w:val="TableParagraph"/>
              <w:ind w:left="9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Parallel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B1CD4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Yes</w:t>
            </w:r>
          </w:p>
        </w:tc>
        <w:tc>
          <w:tcPr>
            <w:tcW w:w="1482" w:type="dxa"/>
            <w:tcBorders>
              <w:left w:val="single" w:sz="4" w:space="0" w:color="000000"/>
              <w:bottom w:val="single" w:sz="4" w:space="0" w:color="000000"/>
            </w:tcBorders>
          </w:tcPr>
          <w:p w14:paraId="50EDD472" w14:textId="77777777" w:rsidR="00192F1B" w:rsidRPr="00B55DC9" w:rsidRDefault="00192F1B" w:rsidP="00535B24">
            <w:pPr>
              <w:pStyle w:val="TableParagraph"/>
              <w:ind w:lef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1"/>
                <w:sz w:val="18"/>
                <w:szCs w:val="18"/>
              </w:rPr>
              <w:t>-</w:t>
            </w:r>
          </w:p>
        </w:tc>
      </w:tr>
      <w:tr w:rsidR="00192F1B" w:rsidRPr="00B55DC9" w14:paraId="52688DCD" w14:textId="77777777" w:rsidTr="00535B24">
        <w:trPr>
          <w:trHeight w:val="737"/>
        </w:trPr>
        <w:tc>
          <w:tcPr>
            <w:tcW w:w="1975" w:type="dxa"/>
            <w:tcBorders>
              <w:top w:val="single" w:sz="4" w:space="0" w:color="000000"/>
            </w:tcBorders>
          </w:tcPr>
          <w:p w14:paraId="32E673D4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192 (RH02433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4DF663D5" w14:textId="77777777" w:rsidR="00192F1B" w:rsidRPr="00B55DC9" w:rsidRDefault="00192F1B" w:rsidP="00535B24">
            <w:pPr>
              <w:pStyle w:val="TableParagraph"/>
              <w:spacing w:before="54" w:line="21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In (</w:t>
            </w:r>
            <w:proofErr w:type="spellStart"/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Akwagyiram</w:t>
            </w:r>
            <w:proofErr w:type="spellEnd"/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 et al 2018)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0060B7BA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, 6,</w:t>
            </w:r>
          </w:p>
          <w:p w14:paraId="197509C7" w14:textId="77777777" w:rsidR="00192F1B" w:rsidRPr="00B55DC9" w:rsidRDefault="00192F1B" w:rsidP="00535B24">
            <w:pPr>
              <w:pStyle w:val="TableParagraph"/>
              <w:spacing w:before="4"/>
              <w:ind w:right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12, and 24 weeks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 w14:paraId="3A04DB68" w14:textId="77777777" w:rsidR="00192F1B" w:rsidRPr="00B55DC9" w:rsidRDefault="00192F1B" w:rsidP="00535B24">
            <w:pPr>
              <w:pStyle w:val="TableParagraph"/>
              <w:spacing w:before="38" w:line="242" w:lineRule="auto"/>
              <w:ind w:righ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umber of bleeding sites, MGI, TPI</w:t>
            </w:r>
          </w:p>
        </w:tc>
        <w:tc>
          <w:tcPr>
            <w:tcW w:w="1069" w:type="dxa"/>
            <w:tcBorders>
              <w:top w:val="single" w:sz="4" w:space="0" w:color="000000"/>
              <w:right w:val="single" w:sz="4" w:space="0" w:color="000000"/>
            </w:tcBorders>
          </w:tcPr>
          <w:p w14:paraId="6761EAE5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Paralle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7D3580" w14:textId="77777777" w:rsidR="00192F1B" w:rsidRPr="00B55DC9" w:rsidRDefault="00192F1B" w:rsidP="00535B24">
            <w:pPr>
              <w:pStyle w:val="TableParagraph"/>
              <w:spacing w:before="38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</w:tcBorders>
          </w:tcPr>
          <w:p w14:paraId="087A2EF8" w14:textId="77777777" w:rsidR="00192F1B" w:rsidRPr="00B55DC9" w:rsidRDefault="00192F1B" w:rsidP="00535B24">
            <w:pPr>
              <w:pStyle w:val="TableParagraph"/>
              <w:spacing w:before="38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1"/>
                <w:sz w:val="18"/>
                <w:szCs w:val="18"/>
              </w:rPr>
              <w:t>-</w:t>
            </w:r>
          </w:p>
        </w:tc>
      </w:tr>
      <w:tr w:rsidR="00192F1B" w:rsidRPr="00B55DC9" w14:paraId="40769282" w14:textId="77777777" w:rsidTr="00535B24">
        <w:trPr>
          <w:trHeight w:val="525"/>
        </w:trPr>
        <w:tc>
          <w:tcPr>
            <w:tcW w:w="1975" w:type="dxa"/>
          </w:tcPr>
          <w:p w14:paraId="1014C3AC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3067 (RH02683</w:t>
            </w: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);</w:t>
            </w:r>
            <w:proofErr w:type="gramEnd"/>
          </w:p>
          <w:p w14:paraId="07A35AEE" w14:textId="77777777" w:rsidR="00192F1B" w:rsidRPr="00B55DC9" w:rsidRDefault="00192F1B" w:rsidP="00535B24">
            <w:pPr>
              <w:pStyle w:val="TableParagraph"/>
              <w:spacing w:before="60" w:line="204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Unpublished</w:t>
            </w:r>
          </w:p>
        </w:tc>
        <w:tc>
          <w:tcPr>
            <w:tcW w:w="1399" w:type="dxa"/>
          </w:tcPr>
          <w:p w14:paraId="20E40DD7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Single-rinse</w:t>
            </w:r>
            <w:proofErr w:type="gramEnd"/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*</w:t>
            </w:r>
          </w:p>
        </w:tc>
        <w:tc>
          <w:tcPr>
            <w:tcW w:w="1565" w:type="dxa"/>
          </w:tcPr>
          <w:p w14:paraId="67F3BF7A" w14:textId="77777777" w:rsidR="00192F1B" w:rsidRPr="00B55DC9" w:rsidRDefault="00192F1B" w:rsidP="00535B24">
            <w:pPr>
              <w:pStyle w:val="TableParagraph"/>
              <w:ind w:left="9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sz w:val="18"/>
                <w:szCs w:val="18"/>
              </w:rPr>
              <w:t>TPI</w:t>
            </w:r>
          </w:p>
        </w:tc>
        <w:tc>
          <w:tcPr>
            <w:tcW w:w="1069" w:type="dxa"/>
            <w:tcBorders>
              <w:right w:val="single" w:sz="4" w:space="0" w:color="000000"/>
            </w:tcBorders>
          </w:tcPr>
          <w:p w14:paraId="0D05AB60" w14:textId="77777777" w:rsidR="00192F1B" w:rsidRPr="00B55DC9" w:rsidRDefault="00192F1B" w:rsidP="00535B24">
            <w:pPr>
              <w:pStyle w:val="TableParagraph"/>
              <w:ind w:left="9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Crossover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 w14:paraId="2D8C459D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</w:tc>
        <w:tc>
          <w:tcPr>
            <w:tcW w:w="1482" w:type="dxa"/>
            <w:tcBorders>
              <w:left w:val="single" w:sz="4" w:space="0" w:color="000000"/>
            </w:tcBorders>
          </w:tcPr>
          <w:p w14:paraId="7957534D" w14:textId="77777777" w:rsidR="00192F1B" w:rsidRPr="00B55DC9" w:rsidRDefault="00192F1B" w:rsidP="00535B24">
            <w:pPr>
              <w:pStyle w:val="TableParagraph"/>
              <w:ind w:left="97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  <w:p w14:paraId="2623A4D0" w14:textId="77777777" w:rsidR="00192F1B" w:rsidRPr="00B55DC9" w:rsidRDefault="00192F1B" w:rsidP="00535B24">
            <w:pPr>
              <w:pStyle w:val="TableParagraph"/>
              <w:spacing w:before="4"/>
              <w:ind w:lef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pre-prophylaxis</w:t>
            </w:r>
          </w:p>
        </w:tc>
      </w:tr>
      <w:tr w:rsidR="00192F1B" w:rsidRPr="00B55DC9" w14:paraId="43CBE84E" w14:textId="77777777" w:rsidTr="00535B24">
        <w:trPr>
          <w:trHeight w:val="525"/>
        </w:trPr>
        <w:tc>
          <w:tcPr>
            <w:tcW w:w="1975" w:type="dxa"/>
          </w:tcPr>
          <w:p w14:paraId="1FDF61FD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206886;</w:t>
            </w:r>
            <w:proofErr w:type="gramEnd"/>
          </w:p>
          <w:p w14:paraId="57BEFBCE" w14:textId="77777777" w:rsidR="00192F1B" w:rsidRPr="00B55DC9" w:rsidRDefault="00192F1B" w:rsidP="00535B24">
            <w:pPr>
              <w:pStyle w:val="TableParagraph"/>
              <w:spacing w:before="57" w:line="207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Unpublished</w:t>
            </w:r>
          </w:p>
        </w:tc>
        <w:tc>
          <w:tcPr>
            <w:tcW w:w="1399" w:type="dxa"/>
          </w:tcPr>
          <w:p w14:paraId="54CEDFF5" w14:textId="77777777" w:rsidR="00192F1B" w:rsidRPr="00B55DC9" w:rsidRDefault="00192F1B" w:rsidP="00535B24">
            <w:pPr>
              <w:pStyle w:val="TableParagraph"/>
              <w:spacing w:line="244" w:lineRule="auto"/>
              <w:ind w:right="4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Single- brushing*</w:t>
            </w:r>
          </w:p>
        </w:tc>
        <w:tc>
          <w:tcPr>
            <w:tcW w:w="1565" w:type="dxa"/>
          </w:tcPr>
          <w:p w14:paraId="1F7296D8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sz w:val="18"/>
                <w:szCs w:val="18"/>
              </w:rPr>
              <w:t>TPI</w:t>
            </w:r>
          </w:p>
        </w:tc>
        <w:tc>
          <w:tcPr>
            <w:tcW w:w="1069" w:type="dxa"/>
            <w:tcBorders>
              <w:right w:val="single" w:sz="4" w:space="0" w:color="000000"/>
            </w:tcBorders>
          </w:tcPr>
          <w:p w14:paraId="0A1191F9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5"/>
                <w:sz w:val="18"/>
                <w:szCs w:val="18"/>
              </w:rPr>
              <w:t>Crossover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 w14:paraId="5F19A518" w14:textId="77777777" w:rsidR="00192F1B" w:rsidRPr="00B55DC9" w:rsidRDefault="00192F1B" w:rsidP="00535B24">
            <w:pPr>
              <w:pStyle w:val="TableParagraph"/>
              <w:ind w:left="99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</w:tc>
        <w:tc>
          <w:tcPr>
            <w:tcW w:w="1482" w:type="dxa"/>
            <w:tcBorders>
              <w:left w:val="single" w:sz="4" w:space="0" w:color="000000"/>
            </w:tcBorders>
          </w:tcPr>
          <w:p w14:paraId="75DF66ED" w14:textId="77777777" w:rsidR="00192F1B" w:rsidRPr="00B55DC9" w:rsidRDefault="00192F1B" w:rsidP="00535B2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05"/>
                <w:sz w:val="18"/>
                <w:szCs w:val="18"/>
              </w:rPr>
              <w:t>No</w:t>
            </w:r>
          </w:p>
          <w:p w14:paraId="167C90CE" w14:textId="77777777" w:rsidR="00192F1B" w:rsidRPr="00B55DC9" w:rsidRDefault="00192F1B" w:rsidP="00535B24">
            <w:pPr>
              <w:pStyle w:val="TableParagraph"/>
              <w:spacing w:before="4"/>
              <w:ind w:lef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>pre-prophylaxis</w:t>
            </w:r>
          </w:p>
        </w:tc>
      </w:tr>
    </w:tbl>
    <w:p w14:paraId="009BDE64" w14:textId="77777777" w:rsidR="00192F1B" w:rsidRPr="0036617F" w:rsidRDefault="00192F1B" w:rsidP="00192F1B">
      <w:pPr>
        <w:pStyle w:val="BodyText"/>
        <w:spacing w:before="36"/>
        <w:ind w:left="140"/>
        <w:rPr>
          <w:rFonts w:asciiTheme="minorHAnsi" w:hAnsiTheme="minorHAnsi" w:cstheme="minorHAnsi"/>
          <w:sz w:val="20"/>
          <w:szCs w:val="20"/>
        </w:rPr>
      </w:pPr>
      <w:r w:rsidRPr="0036617F">
        <w:rPr>
          <w:rFonts w:asciiTheme="minorHAnsi" w:hAnsiTheme="minorHAnsi" w:cstheme="minorHAnsi"/>
          <w:w w:val="110"/>
          <w:sz w:val="20"/>
          <w:szCs w:val="20"/>
        </w:rPr>
        <w:t>* Reason for exclusion based on pre-defined study selection criteria</w:t>
      </w:r>
    </w:p>
    <w:p w14:paraId="76AF64F0" w14:textId="77777777" w:rsidR="00192F1B" w:rsidRPr="0036617F" w:rsidRDefault="00192F1B" w:rsidP="00192F1B">
      <w:pPr>
        <w:pStyle w:val="BodyText"/>
        <w:spacing w:before="57" w:line="244" w:lineRule="auto"/>
        <w:ind w:left="140"/>
        <w:rPr>
          <w:rFonts w:asciiTheme="minorHAnsi" w:hAnsiTheme="minorHAnsi" w:cstheme="minorHAnsi"/>
          <w:sz w:val="20"/>
          <w:szCs w:val="20"/>
        </w:rPr>
      </w:pPr>
      <w:r w:rsidRPr="0036617F">
        <w:rPr>
          <w:rFonts w:asciiTheme="minorHAnsi" w:hAnsiTheme="minorHAnsi" w:cstheme="minorHAnsi"/>
          <w:w w:val="105"/>
          <w:sz w:val="20"/>
          <w:szCs w:val="20"/>
        </w:rPr>
        <w:t xml:space="preserve">Abbreviations: BI = Bleeding Index, GI = Gingival Index, GSI = Gingival Severity Index, MGI = Modified Gingival Index, TPI = </w:t>
      </w:r>
      <w:proofErr w:type="spellStart"/>
      <w:r w:rsidRPr="0036617F">
        <w:rPr>
          <w:rFonts w:asciiTheme="minorHAnsi" w:hAnsiTheme="minorHAnsi" w:cstheme="minorHAnsi"/>
          <w:w w:val="105"/>
          <w:sz w:val="20"/>
          <w:szCs w:val="20"/>
        </w:rPr>
        <w:t>Turesky</w:t>
      </w:r>
      <w:proofErr w:type="spellEnd"/>
      <w:r w:rsidRPr="0036617F">
        <w:rPr>
          <w:rFonts w:asciiTheme="minorHAnsi" w:hAnsiTheme="minorHAnsi" w:cstheme="minorHAnsi"/>
          <w:w w:val="105"/>
          <w:sz w:val="20"/>
          <w:szCs w:val="20"/>
        </w:rPr>
        <w:t xml:space="preserve"> Plaque Index.</w:t>
      </w:r>
    </w:p>
    <w:p w14:paraId="41C03763" w14:textId="77777777" w:rsidR="00192F1B" w:rsidRPr="0036617F" w:rsidRDefault="00192F1B" w:rsidP="00192F1B">
      <w:pPr>
        <w:spacing w:after="0" w:afterAutospacing="0"/>
        <w:rPr>
          <w:rFonts w:cstheme="minorHAnsi"/>
          <w:sz w:val="20"/>
          <w:szCs w:val="20"/>
          <w:lang w:val="en-US"/>
        </w:rPr>
      </w:pPr>
    </w:p>
    <w:p w14:paraId="1E039BBF" w14:textId="77777777" w:rsidR="006A1A95" w:rsidRPr="0036617F" w:rsidRDefault="006A1A95" w:rsidP="007356A6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7B0AC82B" w14:textId="77777777" w:rsidR="006A1A95" w:rsidRPr="0036617F" w:rsidRDefault="006A1A95" w:rsidP="007356A6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1D35A492" w14:textId="77777777" w:rsidR="006A1A95" w:rsidRPr="0036617F" w:rsidRDefault="006A1A95" w:rsidP="007356A6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014C99ED" w14:textId="77777777" w:rsidR="006A1A95" w:rsidRPr="0036617F" w:rsidRDefault="006A1A95" w:rsidP="007356A6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18F701D9" w14:textId="77777777" w:rsidR="008006E9" w:rsidRPr="0036617F" w:rsidRDefault="008006E9" w:rsidP="005F3122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12BFBA38" w14:textId="600F7458" w:rsidR="0036617F" w:rsidRPr="0036617F" w:rsidRDefault="0036617F" w:rsidP="0036617F">
      <w:pPr>
        <w:pStyle w:val="Heading1"/>
        <w:tabs>
          <w:tab w:val="left" w:pos="1790"/>
        </w:tabs>
        <w:spacing w:after="56"/>
        <w:rPr>
          <w:rFonts w:cstheme="minorHAnsi"/>
          <w:sz w:val="20"/>
          <w:szCs w:val="20"/>
        </w:rPr>
      </w:pPr>
      <w:r w:rsidRPr="0036617F">
        <w:rPr>
          <w:rFonts w:cstheme="minorHAnsi"/>
          <w:w w:val="105"/>
          <w:sz w:val="20"/>
          <w:szCs w:val="20"/>
        </w:rPr>
        <w:t xml:space="preserve">Table </w:t>
      </w:r>
      <w:proofErr w:type="gramStart"/>
      <w:r w:rsidRPr="0036617F">
        <w:rPr>
          <w:rFonts w:cstheme="minorHAnsi"/>
          <w:spacing w:val="-8"/>
          <w:w w:val="105"/>
          <w:sz w:val="20"/>
          <w:szCs w:val="20"/>
        </w:rPr>
        <w:t xml:space="preserve">2 </w:t>
      </w:r>
      <w:r w:rsidRPr="0036617F">
        <w:rPr>
          <w:rFonts w:cstheme="minorHAnsi"/>
          <w:w w:val="105"/>
          <w:sz w:val="20"/>
          <w:szCs w:val="20"/>
        </w:rPr>
        <w:t xml:space="preserve"> Overview</w:t>
      </w:r>
      <w:proofErr w:type="gramEnd"/>
      <w:r w:rsidRPr="0036617F">
        <w:rPr>
          <w:rFonts w:cstheme="minorHAnsi"/>
          <w:w w:val="105"/>
          <w:sz w:val="20"/>
          <w:szCs w:val="20"/>
        </w:rPr>
        <w:t xml:space="preserve"> of studies selected for inclusion in the pooled</w:t>
      </w:r>
      <w:r>
        <w:rPr>
          <w:rFonts w:cstheme="minorHAnsi"/>
          <w:w w:val="105"/>
          <w:sz w:val="20"/>
          <w:szCs w:val="20"/>
        </w:rPr>
        <w:t xml:space="preserve"> analysis</w:t>
      </w:r>
    </w:p>
    <w:tbl>
      <w:tblPr>
        <w:tblW w:w="93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6"/>
        <w:gridCol w:w="1051"/>
        <w:gridCol w:w="1134"/>
        <w:gridCol w:w="1134"/>
        <w:gridCol w:w="1134"/>
        <w:gridCol w:w="1275"/>
        <w:gridCol w:w="1418"/>
        <w:gridCol w:w="1134"/>
      </w:tblGrid>
      <w:tr w:rsidR="0036617F" w:rsidRPr="00181EE7" w14:paraId="189B7B00" w14:textId="77777777" w:rsidTr="00B55DC9">
        <w:trPr>
          <w:trHeight w:val="530"/>
        </w:trPr>
        <w:tc>
          <w:tcPr>
            <w:tcW w:w="2127" w:type="dxa"/>
            <w:gridSpan w:val="2"/>
            <w:tcBorders>
              <w:right w:val="single" w:sz="6" w:space="0" w:color="000000"/>
            </w:tcBorders>
          </w:tcPr>
          <w:p w14:paraId="6057B7FB" w14:textId="77777777" w:rsidR="0036617F" w:rsidRPr="00181EE7" w:rsidRDefault="0036617F" w:rsidP="00D8713C">
            <w:pPr>
              <w:pStyle w:val="TableParagraph"/>
              <w:spacing w:before="17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Reference Number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 w14:paraId="2039F685" w14:textId="77777777" w:rsidR="0036617F" w:rsidRPr="000225B3" w:rsidRDefault="0036617F" w:rsidP="00D8713C">
            <w:pPr>
              <w:pStyle w:val="TableParagraph"/>
              <w:spacing w:before="38"/>
              <w:ind w:left="141" w:right="133"/>
              <w:rPr>
                <w:rFonts w:asciiTheme="minorHAnsi" w:hAnsiTheme="minorHAnsi" w:cstheme="minorHAnsi"/>
                <w:w w:val="110"/>
                <w:sz w:val="18"/>
                <w:szCs w:val="18"/>
              </w:rPr>
            </w:pPr>
            <w:proofErr w:type="spellStart"/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Kakar</w:t>
            </w:r>
            <w:proofErr w:type="spellEnd"/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, </w:t>
            </w:r>
          </w:p>
          <w:p w14:paraId="6AB31A17" w14:textId="77777777" w:rsidR="0036617F" w:rsidRPr="000225B3" w:rsidRDefault="0036617F" w:rsidP="00D8713C">
            <w:pPr>
              <w:pStyle w:val="TableParagraph"/>
              <w:spacing w:before="38"/>
              <w:ind w:left="141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2014 </w:t>
            </w:r>
          </w:p>
          <w:p w14:paraId="73FCD306" w14:textId="17318347" w:rsidR="0036617F" w:rsidRPr="000225B3" w:rsidRDefault="000225B3" w:rsidP="00D8713C">
            <w:pPr>
              <w:pStyle w:val="TableParagraph"/>
              <w:spacing w:before="57"/>
              <w:ind w:left="145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694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 w14:paraId="453871E2" w14:textId="77777777" w:rsidR="0036617F" w:rsidRPr="000225B3" w:rsidRDefault="0036617F" w:rsidP="00D8713C">
            <w:pPr>
              <w:pStyle w:val="TableParagraph"/>
              <w:spacing w:before="38"/>
              <w:ind w:left="143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Newby, 2014</w:t>
            </w:r>
          </w:p>
          <w:p w14:paraId="2175C9BD" w14:textId="337F2241" w:rsidR="0036617F" w:rsidRPr="000225B3" w:rsidRDefault="000225B3" w:rsidP="00D8713C">
            <w:pPr>
              <w:pStyle w:val="TableParagraph"/>
              <w:spacing w:before="57"/>
              <w:ind w:left="146" w:right="132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80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 w14:paraId="4EAA5A47" w14:textId="77777777" w:rsidR="000225B3" w:rsidRPr="000225B3" w:rsidRDefault="0036617F" w:rsidP="00D8713C">
            <w:pPr>
              <w:pStyle w:val="TableParagraph"/>
              <w:spacing w:before="57"/>
              <w:ind w:left="102" w:right="92"/>
              <w:rPr>
                <w:rFonts w:asciiTheme="minorHAnsi" w:hAnsiTheme="minorHAnsi" w:cstheme="minorHAnsi"/>
                <w:w w:val="110"/>
                <w:sz w:val="18"/>
                <w:szCs w:val="18"/>
              </w:rPr>
            </w:pPr>
            <w:proofErr w:type="spellStart"/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Kakar</w:t>
            </w:r>
            <w:proofErr w:type="spellEnd"/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, 2014</w:t>
            </w:r>
          </w:p>
          <w:p w14:paraId="3EC91AF2" w14:textId="78563553" w:rsidR="0036617F" w:rsidRPr="000225B3" w:rsidRDefault="000225B3" w:rsidP="00D8713C">
            <w:pPr>
              <w:pStyle w:val="TableParagraph"/>
              <w:spacing w:before="57"/>
              <w:ind w:left="102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202812 </w:t>
            </w:r>
            <w:r w:rsidR="0036617F"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</w:tcPr>
          <w:p w14:paraId="441B9419" w14:textId="77777777" w:rsidR="0036617F" w:rsidRPr="000225B3" w:rsidRDefault="0036617F" w:rsidP="00D8713C">
            <w:pPr>
              <w:pStyle w:val="TableParagraph"/>
              <w:spacing w:before="38"/>
              <w:ind w:left="184"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Lomax, 2017</w:t>
            </w:r>
          </w:p>
          <w:p w14:paraId="710D6948" w14:textId="58E7C2B8" w:rsidR="0036617F" w:rsidRPr="000225B3" w:rsidRDefault="000225B3" w:rsidP="00D8713C">
            <w:pPr>
              <w:pStyle w:val="TableParagraph"/>
              <w:spacing w:before="57"/>
              <w:ind w:left="0" w:right="177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388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 w14:paraId="2A8CE612" w14:textId="2F6D65C6" w:rsidR="0036617F" w:rsidRPr="000225B3" w:rsidRDefault="0036617F" w:rsidP="00D8713C">
            <w:pPr>
              <w:pStyle w:val="TableParagraph"/>
              <w:spacing w:before="38"/>
              <w:ind w:left="139" w:right="134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Akwagyirama</w:t>
            </w:r>
            <w:proofErr w:type="spellEnd"/>
            <w:r w:rsidR="00B55DC9">
              <w:rPr>
                <w:rFonts w:asciiTheme="minorHAnsi" w:hAnsiTheme="minorHAnsi" w:cstheme="minorHAnsi"/>
                <w:w w:val="110"/>
                <w:sz w:val="18"/>
                <w:szCs w:val="18"/>
              </w:rPr>
              <w:t xml:space="preserve"> </w:t>
            </w: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2017</w:t>
            </w:r>
          </w:p>
          <w:p w14:paraId="7A62FE34" w14:textId="50104106" w:rsidR="0036617F" w:rsidRPr="000225B3" w:rsidRDefault="000225B3" w:rsidP="00D8713C">
            <w:pPr>
              <w:pStyle w:val="TableParagraph"/>
              <w:spacing w:before="57"/>
              <w:ind w:left="143" w:right="134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19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 w14:paraId="42BEFD89" w14:textId="77777777" w:rsidR="0036617F" w:rsidRPr="000225B3" w:rsidRDefault="0036617F" w:rsidP="00D8713C">
            <w:pPr>
              <w:pStyle w:val="TableParagraph"/>
              <w:spacing w:before="38"/>
              <w:ind w:left="102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Jose, 2018</w:t>
            </w:r>
          </w:p>
          <w:p w14:paraId="3411594C" w14:textId="3F68DA83" w:rsidR="0036617F" w:rsidRPr="000225B3" w:rsidRDefault="000225B3" w:rsidP="00D8713C">
            <w:pPr>
              <w:pStyle w:val="TableParagraph"/>
              <w:spacing w:before="57"/>
              <w:ind w:left="101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0225B3">
              <w:rPr>
                <w:rFonts w:asciiTheme="minorHAnsi" w:hAnsiTheme="minorHAnsi" w:cstheme="minorHAnsi"/>
                <w:w w:val="110"/>
                <w:sz w:val="18"/>
                <w:szCs w:val="18"/>
              </w:rPr>
              <w:t>202192</w:t>
            </w:r>
          </w:p>
        </w:tc>
      </w:tr>
      <w:tr w:rsidR="0036617F" w:rsidRPr="00181EE7" w14:paraId="6C1BE061" w14:textId="77777777" w:rsidTr="00B55DC9">
        <w:trPr>
          <w:trHeight w:val="262"/>
        </w:trPr>
        <w:tc>
          <w:tcPr>
            <w:tcW w:w="2127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 w14:paraId="1FCA5FEE" w14:textId="77777777" w:rsidR="0036617F" w:rsidRPr="00181EE7" w:rsidRDefault="0036617F" w:rsidP="00D8713C">
            <w:pPr>
              <w:pStyle w:val="TableParagraph"/>
              <w:spacing w:before="38" w:line="204" w:lineRule="exac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Design</w:t>
            </w:r>
          </w:p>
        </w:tc>
        <w:tc>
          <w:tcPr>
            <w:tcW w:w="7229" w:type="dxa"/>
            <w:gridSpan w:val="6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EF864" w14:textId="77777777" w:rsidR="0036617F" w:rsidRPr="00181EE7" w:rsidRDefault="0036617F" w:rsidP="00D8713C">
            <w:pPr>
              <w:pStyle w:val="TableParagraph"/>
              <w:spacing w:before="35" w:line="207" w:lineRule="exact"/>
              <w:ind w:left="9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Single-center, examiner-blind, parallel group, stratified, randomized</w:t>
            </w:r>
          </w:p>
        </w:tc>
      </w:tr>
      <w:tr w:rsidR="0036617F" w:rsidRPr="00181EE7" w14:paraId="71E72AFA" w14:textId="77777777" w:rsidTr="00B55DC9">
        <w:trPr>
          <w:trHeight w:val="258"/>
        </w:trPr>
        <w:tc>
          <w:tcPr>
            <w:tcW w:w="212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7BD118" w14:textId="77777777" w:rsidR="0036617F" w:rsidRPr="00181EE7" w:rsidRDefault="0036617F" w:rsidP="00D8713C">
            <w:pPr>
              <w:pStyle w:val="TableParagraph"/>
              <w:spacing w:line="204" w:lineRule="exac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Prophylaxis a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D112FE8" w14:textId="77777777" w:rsidR="0036617F" w:rsidRPr="00181EE7" w:rsidRDefault="0036617F" w:rsidP="00D8713C">
            <w:pPr>
              <w:pStyle w:val="TableParagraph"/>
              <w:spacing w:line="204" w:lineRule="exact"/>
              <w:ind w:left="143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794E0" w14:textId="77777777" w:rsidR="0036617F" w:rsidRPr="00181EE7" w:rsidRDefault="0036617F" w:rsidP="00D8713C">
            <w:pPr>
              <w:pStyle w:val="TableParagraph"/>
              <w:spacing w:line="204" w:lineRule="exact"/>
              <w:ind w:left="145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C714B1" w14:textId="77777777" w:rsidR="0036617F" w:rsidRPr="00181EE7" w:rsidRDefault="0036617F" w:rsidP="00D8713C">
            <w:pPr>
              <w:pStyle w:val="TableParagraph"/>
              <w:spacing w:line="204" w:lineRule="exact"/>
              <w:ind w:left="99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1906F" w14:textId="77777777" w:rsidR="0036617F" w:rsidRPr="00181EE7" w:rsidRDefault="0036617F" w:rsidP="00D8713C">
            <w:pPr>
              <w:pStyle w:val="TableParagraph"/>
              <w:spacing w:line="204" w:lineRule="exact"/>
              <w:ind w:left="184" w:righ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BECCC4" w14:textId="77777777" w:rsidR="0036617F" w:rsidRPr="00181EE7" w:rsidRDefault="0036617F" w:rsidP="00D8713C">
            <w:pPr>
              <w:pStyle w:val="TableParagraph"/>
              <w:spacing w:line="204" w:lineRule="exact"/>
              <w:ind w:left="143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Screenin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C237E5" w14:textId="77777777" w:rsidR="0036617F" w:rsidRPr="00181EE7" w:rsidRDefault="0036617F" w:rsidP="00D8713C">
            <w:pPr>
              <w:pStyle w:val="TableParagraph"/>
              <w:spacing w:line="204" w:lineRule="exact"/>
              <w:ind w:left="101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Screening</w:t>
            </w:r>
          </w:p>
        </w:tc>
      </w:tr>
      <w:tr w:rsidR="0036617F" w:rsidRPr="00181EE7" w14:paraId="33305D1A" w14:textId="77777777" w:rsidTr="00B55DC9">
        <w:trPr>
          <w:trHeight w:val="469"/>
        </w:trPr>
        <w:tc>
          <w:tcPr>
            <w:tcW w:w="212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8A10C" w14:textId="77777777" w:rsidR="0036617F" w:rsidRPr="00181EE7" w:rsidRDefault="0036617F" w:rsidP="00D8713C">
            <w:pPr>
              <w:pStyle w:val="TableParagraph"/>
              <w:spacing w:before="14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5"/>
                <w:sz w:val="18"/>
                <w:szCs w:val="18"/>
              </w:rPr>
              <w:t>Study period (FSFV-LSLV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4F7164F" w14:textId="77777777" w:rsidR="0036617F" w:rsidRPr="00181EE7" w:rsidRDefault="0036617F" w:rsidP="00D8713C">
            <w:pPr>
              <w:pStyle w:val="TableParagraph"/>
              <w:ind w:left="193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Jul 2012</w:t>
            </w:r>
            <w:r w:rsidRPr="00181EE7">
              <w:rPr>
                <w:rFonts w:asciiTheme="minorHAnsi" w:hAnsiTheme="minorHAnsi" w:cstheme="minorHAnsi"/>
                <w:spacing w:val="13"/>
                <w:w w:val="110"/>
                <w:sz w:val="18"/>
                <w:szCs w:val="18"/>
              </w:rPr>
              <w:t xml:space="preserve"> </w:t>
            </w: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–</w:t>
            </w:r>
          </w:p>
          <w:p w14:paraId="761FC371" w14:textId="77777777" w:rsidR="0036617F" w:rsidRPr="00181EE7" w:rsidRDefault="0036617F" w:rsidP="00D8713C">
            <w:pPr>
              <w:pStyle w:val="TableParagraph"/>
              <w:spacing w:before="4" w:line="204" w:lineRule="exact"/>
              <w:ind w:left="22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Nov</w:t>
            </w:r>
            <w:r w:rsidRPr="00181EE7">
              <w:rPr>
                <w:rFonts w:asciiTheme="minorHAnsi" w:hAnsiTheme="minorHAnsi" w:cstheme="minorHAnsi"/>
                <w:spacing w:val="-9"/>
                <w:w w:val="110"/>
                <w:sz w:val="18"/>
                <w:szCs w:val="18"/>
              </w:rPr>
              <w:t xml:space="preserve"> </w:t>
            </w: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9B1B9" w14:textId="77777777" w:rsidR="0036617F" w:rsidRPr="00181EE7" w:rsidRDefault="0036617F" w:rsidP="00D8713C">
            <w:pPr>
              <w:pStyle w:val="TableParagraph"/>
              <w:ind w:left="139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ay 2013 –</w:t>
            </w:r>
          </w:p>
          <w:p w14:paraId="1243E0CC" w14:textId="77777777" w:rsidR="0036617F" w:rsidRPr="00181EE7" w:rsidRDefault="0036617F" w:rsidP="00D8713C">
            <w:pPr>
              <w:pStyle w:val="TableParagraph"/>
              <w:spacing w:before="4" w:line="204" w:lineRule="exact"/>
              <w:ind w:left="225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Aug 20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3BCBD" w14:textId="77777777" w:rsidR="0036617F" w:rsidRPr="00181EE7" w:rsidRDefault="0036617F" w:rsidP="00D8713C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5"/>
                <w:sz w:val="18"/>
                <w:szCs w:val="18"/>
              </w:rPr>
              <w:t>Jun 2013 –</w:t>
            </w:r>
          </w:p>
          <w:p w14:paraId="7D3C7533" w14:textId="77777777" w:rsidR="0036617F" w:rsidRPr="00181EE7" w:rsidRDefault="0036617F" w:rsidP="00D8713C">
            <w:pPr>
              <w:pStyle w:val="TableParagraph"/>
              <w:spacing w:before="4" w:line="204" w:lineRule="exact"/>
              <w:ind w:left="20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Oct 20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91DDE" w14:textId="77777777" w:rsidR="0036617F" w:rsidRPr="00181EE7" w:rsidRDefault="0036617F" w:rsidP="00D8713C">
            <w:pPr>
              <w:pStyle w:val="TableParagraph"/>
              <w:ind w:left="18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Nov 2013 –</w:t>
            </w:r>
          </w:p>
          <w:p w14:paraId="42AB7656" w14:textId="77777777" w:rsidR="0036617F" w:rsidRPr="00181EE7" w:rsidRDefault="0036617F" w:rsidP="00D8713C">
            <w:pPr>
              <w:pStyle w:val="TableParagraph"/>
              <w:spacing w:before="4" w:line="204" w:lineRule="exact"/>
              <w:ind w:left="279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Jan 20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78CEB" w14:textId="77777777" w:rsidR="0036617F" w:rsidRPr="00181EE7" w:rsidRDefault="0036617F" w:rsidP="00D8713C">
            <w:pPr>
              <w:pStyle w:val="TableParagraph"/>
              <w:ind w:left="14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Aug 2014 –</w:t>
            </w:r>
          </w:p>
          <w:p w14:paraId="3C15FEBE" w14:textId="77777777" w:rsidR="0036617F" w:rsidRPr="00181EE7" w:rsidRDefault="0036617F" w:rsidP="00D8713C">
            <w:pPr>
              <w:pStyle w:val="TableParagraph"/>
              <w:spacing w:before="4" w:line="204" w:lineRule="exact"/>
              <w:ind w:left="2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Apr 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DAA407" w14:textId="77777777" w:rsidR="0036617F" w:rsidRPr="00181EE7" w:rsidRDefault="0036617F" w:rsidP="00D8713C">
            <w:pPr>
              <w:pStyle w:val="TableParagraph"/>
              <w:ind w:left="105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Aug 2014 –</w:t>
            </w:r>
          </w:p>
          <w:p w14:paraId="08D374B1" w14:textId="77777777" w:rsidR="0036617F" w:rsidRPr="00181EE7" w:rsidRDefault="0036617F" w:rsidP="00D8713C">
            <w:pPr>
              <w:pStyle w:val="TableParagraph"/>
              <w:spacing w:before="4" w:line="204" w:lineRule="exact"/>
              <w:ind w:left="18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ar 2015</w:t>
            </w:r>
          </w:p>
        </w:tc>
      </w:tr>
      <w:tr w:rsidR="0036617F" w:rsidRPr="00181EE7" w14:paraId="7EAA9013" w14:textId="77777777" w:rsidTr="00B55DC9">
        <w:trPr>
          <w:trHeight w:val="274"/>
        </w:trPr>
        <w:tc>
          <w:tcPr>
            <w:tcW w:w="1076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14:paraId="61708E21" w14:textId="77777777" w:rsidR="0036617F" w:rsidRPr="00181EE7" w:rsidRDefault="0036617F" w:rsidP="00D8713C">
            <w:pPr>
              <w:pStyle w:val="TableParagraph"/>
              <w:spacing w:before="75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Treatment group</w:t>
            </w:r>
          </w:p>
        </w:tc>
        <w:tc>
          <w:tcPr>
            <w:tcW w:w="1051" w:type="dxa"/>
            <w:tcBorders>
              <w:top w:val="single" w:sz="6" w:space="0" w:color="000000"/>
              <w:right w:val="single" w:sz="6" w:space="0" w:color="000000"/>
            </w:tcBorders>
          </w:tcPr>
          <w:p w14:paraId="3609601B" w14:textId="77777777" w:rsidR="0036617F" w:rsidRPr="00181EE7" w:rsidRDefault="0036617F" w:rsidP="00D8713C">
            <w:pPr>
              <w:pStyle w:val="TableParagraph"/>
              <w:spacing w:before="41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Test product(s)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B8B6AA" w14:textId="77777777" w:rsidR="0036617F" w:rsidRPr="00181EE7" w:rsidRDefault="0036617F" w:rsidP="00D8713C">
            <w:pPr>
              <w:pStyle w:val="TableParagraph"/>
              <w:spacing w:before="41"/>
              <w:ind w:left="23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67% and 62% w/w sodium bicarbonate</w:t>
            </w:r>
          </w:p>
        </w:tc>
        <w:tc>
          <w:tcPr>
            <w:tcW w:w="3827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9445CD7" w14:textId="77777777" w:rsidR="0036617F" w:rsidRPr="00181EE7" w:rsidRDefault="0036617F" w:rsidP="00D8713C">
            <w:pPr>
              <w:pStyle w:val="TableParagraph"/>
              <w:spacing w:before="41"/>
              <w:ind w:left="659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67% w/w sodium bicarbonate</w:t>
            </w:r>
          </w:p>
        </w:tc>
      </w:tr>
      <w:tr w:rsidR="0036617F" w:rsidRPr="00181EE7" w14:paraId="411DEF4B" w14:textId="77777777" w:rsidTr="00B55DC9">
        <w:trPr>
          <w:trHeight w:val="259"/>
        </w:trPr>
        <w:tc>
          <w:tcPr>
            <w:tcW w:w="1076" w:type="dxa"/>
            <w:vMerge/>
            <w:tcBorders>
              <w:top w:val="nil"/>
              <w:bottom w:val="single" w:sz="6" w:space="0" w:color="000000"/>
            </w:tcBorders>
          </w:tcPr>
          <w:p w14:paraId="70661F49" w14:textId="77777777" w:rsidR="0036617F" w:rsidRPr="00181EE7" w:rsidRDefault="0036617F" w:rsidP="00D871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tcBorders>
              <w:bottom w:val="single" w:sz="6" w:space="0" w:color="000000"/>
              <w:right w:val="single" w:sz="6" w:space="0" w:color="000000"/>
            </w:tcBorders>
          </w:tcPr>
          <w:p w14:paraId="18CB336D" w14:textId="77777777" w:rsidR="0036617F" w:rsidRPr="00181EE7" w:rsidRDefault="0036617F" w:rsidP="00D8713C">
            <w:pPr>
              <w:pStyle w:val="TableParagraph"/>
              <w:spacing w:before="35" w:line="204" w:lineRule="exac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Control product</w:t>
            </w:r>
          </w:p>
        </w:tc>
        <w:tc>
          <w:tcPr>
            <w:tcW w:w="7229" w:type="dxa"/>
            <w:gridSpan w:val="6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09279" w14:textId="77777777" w:rsidR="0036617F" w:rsidRPr="00181EE7" w:rsidRDefault="0036617F" w:rsidP="00D8713C">
            <w:pPr>
              <w:pStyle w:val="TableParagraph"/>
              <w:spacing w:before="33" w:line="207" w:lineRule="exact"/>
              <w:ind w:left="8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Regular toothpaste (0% sodium bicarbonate)</w:t>
            </w:r>
          </w:p>
          <w:p w14:paraId="4D7FF66F" w14:textId="77777777" w:rsidR="0036617F" w:rsidRPr="00181EE7" w:rsidRDefault="0036617F" w:rsidP="00D8713C">
            <w:pPr>
              <w:pStyle w:val="TableParagraph"/>
              <w:spacing w:before="33" w:line="207" w:lineRule="exact"/>
              <w:ind w:left="8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6617F" w:rsidRPr="00181EE7" w14:paraId="58E1A799" w14:textId="77777777" w:rsidTr="00B55DC9">
        <w:trPr>
          <w:trHeight w:val="471"/>
        </w:trPr>
        <w:tc>
          <w:tcPr>
            <w:tcW w:w="2127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 w14:paraId="3471EA76" w14:textId="77777777" w:rsidR="0036617F" w:rsidRPr="00181EE7" w:rsidRDefault="0036617F" w:rsidP="00D8713C">
            <w:pPr>
              <w:pStyle w:val="TableParagraph"/>
              <w:spacing w:before="14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Product application/ dosing</w:t>
            </w:r>
          </w:p>
        </w:tc>
        <w:tc>
          <w:tcPr>
            <w:tcW w:w="7229" w:type="dxa"/>
            <w:gridSpan w:val="6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13C7F05" w14:textId="77777777" w:rsidR="0036617F" w:rsidRPr="00181EE7" w:rsidRDefault="0036617F" w:rsidP="00D8713C">
            <w:pPr>
              <w:pStyle w:val="TableParagraph"/>
              <w:ind w:left="1280" w:hanging="92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Subjects brushed teeth with a full strip of toothpaste covering the entire head of the toothbrush for 1 minute twice a day – morning and evening</w:t>
            </w:r>
          </w:p>
        </w:tc>
      </w:tr>
      <w:tr w:rsidR="0036617F" w:rsidRPr="00181EE7" w14:paraId="0CA80941" w14:textId="77777777" w:rsidTr="00B55DC9">
        <w:trPr>
          <w:trHeight w:val="474"/>
        </w:trPr>
        <w:tc>
          <w:tcPr>
            <w:tcW w:w="2127" w:type="dxa"/>
            <w:gridSpan w:val="2"/>
            <w:tcBorders>
              <w:right w:val="single" w:sz="6" w:space="0" w:color="000000"/>
            </w:tcBorders>
          </w:tcPr>
          <w:p w14:paraId="63E78F0B" w14:textId="77777777" w:rsidR="0036617F" w:rsidRPr="00181EE7" w:rsidRDefault="0036617F" w:rsidP="00D8713C">
            <w:pPr>
              <w:pStyle w:val="TableParagraph"/>
              <w:spacing w:before="35" w:line="210" w:lineRule="atLeas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Time points for efficacy assessments</w:t>
            </w:r>
          </w:p>
        </w:tc>
        <w:tc>
          <w:tcPr>
            <w:tcW w:w="3402" w:type="dxa"/>
            <w:gridSpan w:val="3"/>
            <w:tcBorders>
              <w:left w:val="single" w:sz="6" w:space="0" w:color="000000"/>
              <w:right w:val="single" w:sz="6" w:space="0" w:color="000000"/>
            </w:tcBorders>
          </w:tcPr>
          <w:p w14:paraId="45677981" w14:textId="77777777" w:rsidR="0036617F" w:rsidRPr="00181EE7" w:rsidRDefault="0036617F" w:rsidP="00D8713C">
            <w:pPr>
              <w:pStyle w:val="TableParagraph"/>
              <w:spacing w:before="141"/>
              <w:ind w:left="721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5"/>
                <w:sz w:val="18"/>
                <w:szCs w:val="18"/>
              </w:rPr>
              <w:t>Baseline, Weeks 6, and 12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</w:tcPr>
          <w:p w14:paraId="2DAD21E8" w14:textId="77777777" w:rsidR="0036617F" w:rsidRPr="00181EE7" w:rsidRDefault="0036617F" w:rsidP="00D8713C">
            <w:pPr>
              <w:pStyle w:val="TableParagraph"/>
              <w:spacing w:before="38"/>
              <w:ind w:left="346" w:hanging="6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, Week 6</w:t>
            </w:r>
          </w:p>
        </w:tc>
        <w:tc>
          <w:tcPr>
            <w:tcW w:w="2552" w:type="dxa"/>
            <w:gridSpan w:val="2"/>
            <w:tcBorders>
              <w:left w:val="single" w:sz="6" w:space="0" w:color="000000"/>
              <w:right w:val="single" w:sz="6" w:space="0" w:color="000000"/>
            </w:tcBorders>
          </w:tcPr>
          <w:p w14:paraId="65FA852A" w14:textId="77777777" w:rsidR="0036617F" w:rsidRPr="00181EE7" w:rsidRDefault="0036617F" w:rsidP="00D8713C">
            <w:pPr>
              <w:pStyle w:val="TableParagraph"/>
              <w:spacing w:before="38"/>
              <w:ind w:left="222" w:right="211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5"/>
                <w:sz w:val="18"/>
                <w:szCs w:val="18"/>
              </w:rPr>
              <w:t>Baseline, Weeks 6, 12,</w:t>
            </w:r>
          </w:p>
          <w:p w14:paraId="56D38BD3" w14:textId="77777777" w:rsidR="0036617F" w:rsidRPr="00181EE7" w:rsidRDefault="0036617F" w:rsidP="00D8713C">
            <w:pPr>
              <w:pStyle w:val="TableParagraph"/>
              <w:spacing w:before="2"/>
              <w:ind w:left="220" w:right="211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5"/>
                <w:sz w:val="18"/>
                <w:szCs w:val="18"/>
              </w:rPr>
              <w:t>and 24</w:t>
            </w:r>
          </w:p>
        </w:tc>
      </w:tr>
      <w:tr w:rsidR="0036617F" w:rsidRPr="00181EE7" w14:paraId="47E28E20" w14:textId="77777777" w:rsidTr="00B55DC9">
        <w:trPr>
          <w:trHeight w:val="471"/>
        </w:trPr>
        <w:tc>
          <w:tcPr>
            <w:tcW w:w="1076" w:type="dxa"/>
            <w:vMerge w:val="restart"/>
            <w:tcBorders>
              <w:bottom w:val="single" w:sz="6" w:space="0" w:color="000000"/>
            </w:tcBorders>
          </w:tcPr>
          <w:p w14:paraId="2577AFCC" w14:textId="77777777" w:rsidR="0036617F" w:rsidRPr="00181EE7" w:rsidRDefault="0036617F" w:rsidP="00D8713C">
            <w:pPr>
              <w:pStyle w:val="TableParagraph"/>
              <w:spacing w:before="0"/>
              <w:ind w:left="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9FECE3" w14:textId="77777777" w:rsidR="0036617F" w:rsidRPr="00181EE7" w:rsidRDefault="0036617F" w:rsidP="00D8713C">
            <w:pPr>
              <w:pStyle w:val="TableParagraph"/>
              <w:spacing w:before="0"/>
              <w:ind w:left="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14FC11E" w14:textId="77777777" w:rsidR="0036617F" w:rsidRPr="00181EE7" w:rsidRDefault="0036617F" w:rsidP="00D8713C">
            <w:pPr>
              <w:pStyle w:val="TableParagraph"/>
              <w:spacing w:before="8"/>
              <w:ind w:left="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B07118" w14:textId="77777777" w:rsidR="0036617F" w:rsidRPr="00181EE7" w:rsidRDefault="0036617F" w:rsidP="00D8713C">
            <w:pPr>
              <w:pStyle w:val="TableParagraph"/>
              <w:spacing w:before="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Endpoints</w:t>
            </w:r>
          </w:p>
        </w:tc>
        <w:tc>
          <w:tcPr>
            <w:tcW w:w="1051" w:type="dxa"/>
            <w:tcBorders>
              <w:bottom w:val="single" w:sz="6" w:space="0" w:color="000000"/>
              <w:right w:val="single" w:sz="6" w:space="0" w:color="000000"/>
            </w:tcBorders>
          </w:tcPr>
          <w:p w14:paraId="2AEF6D5A" w14:textId="77777777" w:rsidR="0036617F" w:rsidRPr="00181EE7" w:rsidRDefault="0036617F" w:rsidP="00D8713C">
            <w:pPr>
              <w:pStyle w:val="TableParagraph"/>
              <w:spacing w:before="143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5"/>
                <w:sz w:val="18"/>
                <w:szCs w:val="18"/>
              </w:rPr>
              <w:t>Primary</w:t>
            </w:r>
          </w:p>
        </w:tc>
        <w:tc>
          <w:tcPr>
            <w:tcW w:w="3402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42E20C" w14:textId="77777777" w:rsidR="0036617F" w:rsidRPr="00181EE7" w:rsidRDefault="0036617F" w:rsidP="00D8713C">
            <w:pPr>
              <w:pStyle w:val="TableParagraph"/>
              <w:spacing w:before="32" w:line="210" w:lineRule="atLeast"/>
              <w:ind w:left="430" w:hanging="56"/>
              <w:rPr>
                <w:rFonts w:asciiTheme="minorHAnsi" w:hAnsiTheme="minorHAnsi" w:cstheme="minorHAnsi"/>
                <w:w w:val="110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ean no. bleeding sites (4 sites)</w:t>
            </w:r>
          </w:p>
          <w:p w14:paraId="26E6C3B9" w14:textId="77777777" w:rsidR="0036617F" w:rsidRPr="00181EE7" w:rsidRDefault="0036617F" w:rsidP="00D8713C">
            <w:pPr>
              <w:pStyle w:val="TableParagraph"/>
              <w:spacing w:before="32" w:line="210" w:lineRule="atLeast"/>
              <w:ind w:left="430" w:hanging="56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ean GSI (6 sites)</w:t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EF501E" w14:textId="77777777" w:rsidR="0036617F" w:rsidRPr="00181EE7" w:rsidRDefault="0036617F" w:rsidP="00D8713C">
            <w:pPr>
              <w:pStyle w:val="TableParagraph"/>
              <w:spacing w:before="32" w:line="210" w:lineRule="atLeast"/>
              <w:ind w:left="96" w:firstLine="177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ean no. bleeding sites (4 sites)</w:t>
            </w:r>
          </w:p>
        </w:tc>
        <w:tc>
          <w:tcPr>
            <w:tcW w:w="2552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18CC7" w14:textId="77777777" w:rsidR="0036617F" w:rsidRPr="00181EE7" w:rsidRDefault="0036617F" w:rsidP="00D8713C">
            <w:pPr>
              <w:pStyle w:val="TableParagraph"/>
              <w:spacing w:before="32" w:line="210" w:lineRule="atLeast"/>
              <w:ind w:left="583" w:right="1" w:hanging="36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ean no. bleeding sites and mean MGI (4 sites)</w:t>
            </w:r>
          </w:p>
        </w:tc>
      </w:tr>
      <w:tr w:rsidR="0036617F" w:rsidRPr="00181EE7" w14:paraId="43B24FA6" w14:textId="77777777" w:rsidTr="00B55DC9">
        <w:trPr>
          <w:trHeight w:val="1211"/>
        </w:trPr>
        <w:tc>
          <w:tcPr>
            <w:tcW w:w="1076" w:type="dxa"/>
            <w:vMerge/>
            <w:tcBorders>
              <w:top w:val="nil"/>
              <w:bottom w:val="single" w:sz="6" w:space="0" w:color="000000"/>
            </w:tcBorders>
          </w:tcPr>
          <w:p w14:paraId="597347AD" w14:textId="77777777" w:rsidR="0036617F" w:rsidRPr="00181EE7" w:rsidRDefault="0036617F" w:rsidP="00D871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91A0D3" w14:textId="77777777" w:rsidR="0036617F" w:rsidRPr="00181EE7" w:rsidRDefault="0036617F" w:rsidP="00D8713C">
            <w:pPr>
              <w:pStyle w:val="TableParagraph"/>
              <w:spacing w:before="0"/>
              <w:ind w:left="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BD3847D" w14:textId="77777777" w:rsidR="0036617F" w:rsidRPr="00181EE7" w:rsidRDefault="0036617F" w:rsidP="00D8713C">
            <w:pPr>
              <w:pStyle w:val="TableParagraph"/>
              <w:spacing w:before="5"/>
              <w:ind w:left="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C8E6DFA" w14:textId="77777777" w:rsidR="0036617F" w:rsidRPr="00181EE7" w:rsidRDefault="0036617F" w:rsidP="00D8713C">
            <w:pPr>
              <w:pStyle w:val="TableParagraph"/>
              <w:spacing w:before="1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Secondary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DDD00" w14:textId="77777777" w:rsidR="0036617F" w:rsidRPr="00181EE7" w:rsidRDefault="0036617F" w:rsidP="00D8713C">
            <w:pPr>
              <w:pStyle w:val="TableParagraph"/>
              <w:spacing w:before="113" w:line="307" w:lineRule="auto"/>
              <w:ind w:left="847" w:right="838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ean no. bleeding sites Mean BI, Mean GSI Mean TPI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3FFED" w14:textId="77777777" w:rsidR="0036617F" w:rsidRPr="00181EE7" w:rsidRDefault="0036617F" w:rsidP="00D8713C">
            <w:pPr>
              <w:pStyle w:val="TableParagraph"/>
              <w:ind w:left="228" w:firstLine="86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05"/>
                <w:sz w:val="18"/>
                <w:szCs w:val="18"/>
              </w:rPr>
              <w:t>Mean BI</w:t>
            </w:r>
          </w:p>
          <w:p w14:paraId="1F6DE00C" w14:textId="77777777" w:rsidR="0036617F" w:rsidRPr="00181EE7" w:rsidRDefault="0036617F" w:rsidP="00D8713C">
            <w:pPr>
              <w:pStyle w:val="TableParagraph"/>
              <w:spacing w:before="60"/>
              <w:ind w:left="248" w:hanging="2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05"/>
                <w:sz w:val="18"/>
                <w:szCs w:val="18"/>
              </w:rPr>
              <w:t>Mean MGI</w:t>
            </w:r>
          </w:p>
          <w:p w14:paraId="5538E1A2" w14:textId="77777777" w:rsidR="0036617F" w:rsidRPr="00181EE7" w:rsidRDefault="0036617F" w:rsidP="00D8713C">
            <w:pPr>
              <w:pStyle w:val="TableParagraph"/>
              <w:spacing w:before="53" w:line="210" w:lineRule="atLeast"/>
              <w:ind w:left="184" w:righ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and VSC</w:t>
            </w:r>
          </w:p>
        </w:tc>
        <w:tc>
          <w:tcPr>
            <w:tcW w:w="2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4E350" w14:textId="77777777" w:rsidR="0036617F" w:rsidRPr="00181EE7" w:rsidRDefault="0036617F" w:rsidP="00D8713C">
            <w:pPr>
              <w:pStyle w:val="TableParagraph"/>
              <w:spacing w:before="113" w:line="307" w:lineRule="auto"/>
              <w:ind w:left="221" w:right="211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ean no. bleeding sites Mean</w:t>
            </w:r>
            <w:r w:rsidRPr="00181EE7">
              <w:rPr>
                <w:rFonts w:asciiTheme="minorHAnsi" w:hAnsiTheme="minorHAnsi" w:cstheme="minorHAnsi"/>
                <w:spacing w:val="-4"/>
                <w:w w:val="110"/>
                <w:sz w:val="18"/>
                <w:szCs w:val="18"/>
              </w:rPr>
              <w:t xml:space="preserve"> </w:t>
            </w: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GI</w:t>
            </w:r>
          </w:p>
          <w:p w14:paraId="42013746" w14:textId="77777777" w:rsidR="0036617F" w:rsidRPr="00181EE7" w:rsidRDefault="0036617F" w:rsidP="00D8713C">
            <w:pPr>
              <w:pStyle w:val="TableParagraph"/>
              <w:spacing w:before="1" w:line="307" w:lineRule="auto"/>
              <w:ind w:left="792" w:right="781" w:firstLine="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Mean BI Mean</w:t>
            </w:r>
            <w:r w:rsidRPr="00181EE7">
              <w:rPr>
                <w:rFonts w:asciiTheme="minorHAnsi" w:hAnsiTheme="minorHAnsi" w:cstheme="minorHAnsi"/>
                <w:spacing w:val="-6"/>
                <w:w w:val="110"/>
                <w:sz w:val="18"/>
                <w:szCs w:val="18"/>
              </w:rPr>
              <w:t xml:space="preserve"> TPI</w:t>
            </w:r>
          </w:p>
        </w:tc>
      </w:tr>
      <w:tr w:rsidR="0036617F" w:rsidRPr="00181EE7" w14:paraId="1AB38E29" w14:textId="77777777" w:rsidTr="00B55DC9">
        <w:trPr>
          <w:trHeight w:val="258"/>
        </w:trPr>
        <w:tc>
          <w:tcPr>
            <w:tcW w:w="212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A66E45" w14:textId="77777777" w:rsidR="0036617F" w:rsidRPr="00181EE7" w:rsidRDefault="0036617F" w:rsidP="00D8713C">
            <w:pPr>
              <w:pStyle w:val="TableParagraph"/>
              <w:spacing w:line="204" w:lineRule="exac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20"/>
                <w:sz w:val="18"/>
                <w:szCs w:val="18"/>
              </w:rPr>
              <w:t>Study loc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DE1142C" w14:textId="77777777" w:rsidR="0036617F" w:rsidRPr="00181EE7" w:rsidRDefault="0036617F" w:rsidP="00D8713C">
            <w:pPr>
              <w:pStyle w:val="TableParagraph"/>
              <w:spacing w:line="204" w:lineRule="exact"/>
              <w:ind w:left="139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05"/>
                <w:sz w:val="18"/>
                <w:szCs w:val="18"/>
              </w:rPr>
              <w:t>Indi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FC449" w14:textId="77777777" w:rsidR="0036617F" w:rsidRPr="00181EE7" w:rsidRDefault="0036617F" w:rsidP="00D8713C">
            <w:pPr>
              <w:pStyle w:val="TableParagraph"/>
              <w:spacing w:line="204" w:lineRule="exact"/>
              <w:ind w:left="146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9F85E" w14:textId="77777777" w:rsidR="0036617F" w:rsidRPr="00181EE7" w:rsidRDefault="0036617F" w:rsidP="00D8713C">
            <w:pPr>
              <w:pStyle w:val="TableParagraph"/>
              <w:spacing w:line="204" w:lineRule="exact"/>
              <w:ind w:left="101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05"/>
                <w:sz w:val="18"/>
                <w:szCs w:val="18"/>
              </w:rPr>
              <w:t>Indi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A9EB70" w14:textId="77777777" w:rsidR="0036617F" w:rsidRPr="00181EE7" w:rsidRDefault="0036617F" w:rsidP="00D8713C">
            <w:pPr>
              <w:pStyle w:val="TableParagraph"/>
              <w:spacing w:line="204" w:lineRule="exact"/>
              <w:ind w:left="184" w:right="177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05"/>
                <w:sz w:val="18"/>
                <w:szCs w:val="18"/>
              </w:rPr>
              <w:t>India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BA17DA" w14:textId="77777777" w:rsidR="0036617F" w:rsidRPr="00181EE7" w:rsidRDefault="0036617F" w:rsidP="00D8713C">
            <w:pPr>
              <w:pStyle w:val="TableParagraph"/>
              <w:spacing w:line="204" w:lineRule="exact"/>
              <w:ind w:left="140" w:right="134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05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2033F" w14:textId="77777777" w:rsidR="0036617F" w:rsidRPr="00181EE7" w:rsidRDefault="0036617F" w:rsidP="00D8713C">
            <w:pPr>
              <w:pStyle w:val="TableParagraph"/>
              <w:spacing w:line="204" w:lineRule="exact"/>
              <w:ind w:left="99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05"/>
                <w:sz w:val="18"/>
                <w:szCs w:val="18"/>
              </w:rPr>
              <w:t>USA</w:t>
            </w:r>
          </w:p>
        </w:tc>
      </w:tr>
      <w:tr w:rsidR="0036617F" w:rsidRPr="00181EE7" w14:paraId="013D6839" w14:textId="77777777" w:rsidTr="00B55DC9">
        <w:trPr>
          <w:trHeight w:val="262"/>
        </w:trPr>
        <w:tc>
          <w:tcPr>
            <w:tcW w:w="2127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 w14:paraId="7561818D" w14:textId="77777777" w:rsidR="0036617F" w:rsidRPr="00181EE7" w:rsidRDefault="0036617F" w:rsidP="00D8713C">
            <w:pPr>
              <w:pStyle w:val="TableParagraph"/>
              <w:spacing w:before="37" w:line="205" w:lineRule="exac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5"/>
                <w:sz w:val="18"/>
                <w:szCs w:val="18"/>
              </w:rPr>
              <w:t>No. randomized subjects (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</w:tcBorders>
          </w:tcPr>
          <w:p w14:paraId="38B3E314" w14:textId="77777777" w:rsidR="0036617F" w:rsidRPr="00181EE7" w:rsidRDefault="0036617F" w:rsidP="00D8713C">
            <w:pPr>
              <w:pStyle w:val="TableParagraph"/>
              <w:ind w:left="139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330</w:t>
            </w:r>
          </w:p>
        </w:tc>
        <w:tc>
          <w:tcPr>
            <w:tcW w:w="1134" w:type="dxa"/>
            <w:tcBorders>
              <w:top w:val="single" w:sz="6" w:space="0" w:color="000000"/>
              <w:right w:val="single" w:sz="6" w:space="0" w:color="000000"/>
            </w:tcBorders>
          </w:tcPr>
          <w:p w14:paraId="681B3C9F" w14:textId="77777777" w:rsidR="0036617F" w:rsidRPr="00181EE7" w:rsidRDefault="0036617F" w:rsidP="00D8713C">
            <w:pPr>
              <w:pStyle w:val="TableParagraph"/>
              <w:ind w:left="146" w:right="13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34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7F18F1A" w14:textId="77777777" w:rsidR="0036617F" w:rsidRPr="00181EE7" w:rsidRDefault="0036617F" w:rsidP="00D8713C">
            <w:pPr>
              <w:pStyle w:val="TableParagraph"/>
              <w:ind w:left="101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28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90BD581" w14:textId="77777777" w:rsidR="0036617F" w:rsidRPr="00181EE7" w:rsidRDefault="0036617F" w:rsidP="00D8713C">
            <w:pPr>
              <w:pStyle w:val="TableParagraph"/>
              <w:ind w:left="184"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1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60A6F7C" w14:textId="77777777" w:rsidR="0036617F" w:rsidRPr="00181EE7" w:rsidRDefault="0036617F" w:rsidP="00D8713C">
            <w:pPr>
              <w:pStyle w:val="TableParagraph"/>
              <w:ind w:left="142" w:right="134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2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63B5AB" w14:textId="77777777" w:rsidR="0036617F" w:rsidRPr="00181EE7" w:rsidRDefault="0036617F" w:rsidP="00D8713C">
            <w:pPr>
              <w:pStyle w:val="TableParagraph"/>
              <w:ind w:left="99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247</w:t>
            </w:r>
          </w:p>
        </w:tc>
      </w:tr>
      <w:tr w:rsidR="0036617F" w:rsidRPr="00181EE7" w14:paraId="62558502" w14:textId="77777777" w:rsidTr="00B55DC9">
        <w:trPr>
          <w:trHeight w:val="262"/>
        </w:trPr>
        <w:tc>
          <w:tcPr>
            <w:tcW w:w="2127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 w14:paraId="2BD3F301" w14:textId="77777777" w:rsidR="0036617F" w:rsidRPr="00181EE7" w:rsidRDefault="0036617F" w:rsidP="00D8713C">
            <w:pPr>
              <w:pStyle w:val="TableParagraph"/>
              <w:spacing w:before="38" w:line="204" w:lineRule="exac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05"/>
                <w:sz w:val="18"/>
                <w:szCs w:val="18"/>
              </w:rPr>
              <w:t>ITT Population (N)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</w:tcBorders>
          </w:tcPr>
          <w:p w14:paraId="7D1E2BDA" w14:textId="77777777" w:rsidR="0036617F" w:rsidRPr="00181EE7" w:rsidRDefault="0036617F" w:rsidP="00D8713C">
            <w:pPr>
              <w:pStyle w:val="TableParagraph"/>
              <w:spacing w:before="35" w:line="207" w:lineRule="exact"/>
              <w:ind w:left="139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309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 w14:paraId="09854246" w14:textId="77777777" w:rsidR="0036617F" w:rsidRPr="00181EE7" w:rsidRDefault="0036617F" w:rsidP="00D8713C">
            <w:pPr>
              <w:pStyle w:val="TableParagraph"/>
              <w:spacing w:before="35" w:line="207" w:lineRule="exact"/>
              <w:ind w:left="146" w:right="13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336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4C1ADF" w14:textId="77777777" w:rsidR="0036617F" w:rsidRPr="00181EE7" w:rsidRDefault="0036617F" w:rsidP="00D8713C">
            <w:pPr>
              <w:pStyle w:val="TableParagraph"/>
              <w:spacing w:before="35" w:line="207" w:lineRule="exact"/>
              <w:ind w:left="101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279</w:t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AFB3A0" w14:textId="77777777" w:rsidR="0036617F" w:rsidRPr="00181EE7" w:rsidRDefault="0036617F" w:rsidP="00D8713C">
            <w:pPr>
              <w:pStyle w:val="TableParagraph"/>
              <w:spacing w:before="35" w:line="207" w:lineRule="exact"/>
              <w:ind w:left="184"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135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8B006E" w14:textId="77777777" w:rsidR="0036617F" w:rsidRPr="00181EE7" w:rsidRDefault="0036617F" w:rsidP="00D8713C">
            <w:pPr>
              <w:pStyle w:val="TableParagraph"/>
              <w:spacing w:before="35" w:line="207" w:lineRule="exact"/>
              <w:ind w:left="142" w:right="134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235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9C46D1" w14:textId="77777777" w:rsidR="0036617F" w:rsidRPr="00181EE7" w:rsidRDefault="0036617F" w:rsidP="00D8713C">
            <w:pPr>
              <w:pStyle w:val="TableParagraph"/>
              <w:spacing w:before="35" w:line="207" w:lineRule="exact"/>
              <w:ind w:left="99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240</w:t>
            </w:r>
          </w:p>
        </w:tc>
      </w:tr>
      <w:tr w:rsidR="0036617F" w:rsidRPr="00181EE7" w14:paraId="5E2A5A43" w14:textId="77777777" w:rsidTr="00B55DC9">
        <w:trPr>
          <w:trHeight w:val="258"/>
        </w:trPr>
        <w:tc>
          <w:tcPr>
            <w:tcW w:w="212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C89B4" w14:textId="77777777" w:rsidR="0036617F" w:rsidRPr="00181EE7" w:rsidRDefault="0036617F" w:rsidP="00D8713C">
            <w:pPr>
              <w:pStyle w:val="TableParagraph"/>
              <w:spacing w:line="204" w:lineRule="exac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5"/>
                <w:sz w:val="18"/>
                <w:szCs w:val="18"/>
              </w:rPr>
              <w:t>Gender (% male / femal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89B680C" w14:textId="77777777" w:rsidR="0036617F" w:rsidRPr="00181EE7" w:rsidRDefault="0036617F" w:rsidP="00D8713C">
            <w:pPr>
              <w:pStyle w:val="TableParagraph"/>
              <w:spacing w:line="204" w:lineRule="exact"/>
              <w:ind w:left="139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51/ 49%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39442" w14:textId="77777777" w:rsidR="0036617F" w:rsidRPr="00181EE7" w:rsidRDefault="0036617F" w:rsidP="00D8713C">
            <w:pPr>
              <w:pStyle w:val="TableParagraph"/>
              <w:spacing w:line="204" w:lineRule="exact"/>
              <w:ind w:left="143" w:right="133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25/ 75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BAA94" w14:textId="77777777" w:rsidR="0036617F" w:rsidRPr="00181EE7" w:rsidRDefault="0036617F" w:rsidP="00D8713C">
            <w:pPr>
              <w:pStyle w:val="TableParagraph"/>
              <w:spacing w:line="204" w:lineRule="exact"/>
              <w:ind w:left="102" w:right="91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51/ 49%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BBA52" w14:textId="77777777" w:rsidR="0036617F" w:rsidRPr="00181EE7" w:rsidRDefault="0036617F" w:rsidP="00D8713C">
            <w:pPr>
              <w:pStyle w:val="TableParagraph"/>
              <w:spacing w:line="204" w:lineRule="exact"/>
              <w:ind w:left="184"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43/ 57%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7AB5D" w14:textId="77777777" w:rsidR="0036617F" w:rsidRPr="00181EE7" w:rsidRDefault="0036617F" w:rsidP="00D8713C">
            <w:pPr>
              <w:pStyle w:val="TableParagraph"/>
              <w:spacing w:line="204" w:lineRule="exact"/>
              <w:ind w:left="138" w:right="134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38/ 62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5E4E0" w14:textId="77777777" w:rsidR="0036617F" w:rsidRPr="00181EE7" w:rsidRDefault="0036617F" w:rsidP="00D8713C">
            <w:pPr>
              <w:pStyle w:val="TableParagraph"/>
              <w:spacing w:line="204" w:lineRule="exact"/>
              <w:ind w:left="101" w:right="92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43/ 57%</w:t>
            </w:r>
          </w:p>
        </w:tc>
      </w:tr>
      <w:tr w:rsidR="0036617F" w:rsidRPr="00181EE7" w14:paraId="035588E1" w14:textId="77777777" w:rsidTr="00B55DC9">
        <w:trPr>
          <w:trHeight w:val="262"/>
        </w:trPr>
        <w:tc>
          <w:tcPr>
            <w:tcW w:w="2127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 w14:paraId="19D5A3F8" w14:textId="77777777" w:rsidR="0036617F" w:rsidRPr="00181EE7" w:rsidRDefault="0036617F" w:rsidP="00D8713C">
            <w:pPr>
              <w:pStyle w:val="TableParagraph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5"/>
                <w:sz w:val="18"/>
                <w:szCs w:val="18"/>
              </w:rPr>
              <w:t>Stratification</w:t>
            </w:r>
          </w:p>
        </w:tc>
        <w:tc>
          <w:tcPr>
            <w:tcW w:w="7229" w:type="dxa"/>
            <w:gridSpan w:val="6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4001C96" w14:textId="77777777" w:rsidR="0036617F" w:rsidRPr="00181EE7" w:rsidRDefault="0036617F" w:rsidP="00D8713C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 w:rsidRPr="00181EE7">
              <w:rPr>
                <w:rFonts w:asciiTheme="minorHAnsi" w:hAnsiTheme="minorHAnsi" w:cstheme="minorHAnsi"/>
                <w:w w:val="110"/>
                <w:sz w:val="18"/>
                <w:szCs w:val="18"/>
              </w:rPr>
              <w:t>Baseline no. bleeding sites and smoking status</w:t>
            </w:r>
          </w:p>
        </w:tc>
      </w:tr>
    </w:tbl>
    <w:p w14:paraId="0370BFD0" w14:textId="77777777" w:rsidR="0036617F" w:rsidRPr="0036617F" w:rsidRDefault="0036617F" w:rsidP="0036617F">
      <w:pPr>
        <w:pStyle w:val="BodyText"/>
        <w:spacing w:before="36" w:line="244" w:lineRule="auto"/>
        <w:ind w:right="-710" w:firstLine="2"/>
        <w:jc w:val="both"/>
        <w:rPr>
          <w:rFonts w:asciiTheme="minorHAnsi" w:hAnsiTheme="minorHAnsi" w:cstheme="minorHAnsi"/>
          <w:sz w:val="20"/>
          <w:szCs w:val="20"/>
        </w:rPr>
      </w:pPr>
      <w:r w:rsidRPr="0036617F">
        <w:rPr>
          <w:rFonts w:asciiTheme="minorHAnsi" w:hAnsiTheme="minorHAnsi" w:cstheme="minorHAnsi"/>
          <w:w w:val="105"/>
          <w:sz w:val="20"/>
          <w:szCs w:val="20"/>
        </w:rPr>
        <w:t xml:space="preserve">Abbreviations: BI = Bleeding Index, FSFV = first subject first visit, GSI = Gingival Severity Index, ITT = intent-to-treat, LSLV = last subject last visit, MGI = Modified Gingival Index, N = number of subjects, no. = number of, TPI = </w:t>
      </w:r>
      <w:proofErr w:type="spellStart"/>
      <w:r w:rsidRPr="0036617F">
        <w:rPr>
          <w:rFonts w:asciiTheme="minorHAnsi" w:hAnsiTheme="minorHAnsi" w:cstheme="minorHAnsi"/>
          <w:w w:val="105"/>
          <w:sz w:val="20"/>
          <w:szCs w:val="20"/>
        </w:rPr>
        <w:t>Turesky</w:t>
      </w:r>
      <w:proofErr w:type="spellEnd"/>
      <w:r w:rsidRPr="0036617F">
        <w:rPr>
          <w:rFonts w:asciiTheme="minorHAnsi" w:hAnsiTheme="minorHAnsi" w:cstheme="minorHAnsi"/>
          <w:w w:val="105"/>
          <w:sz w:val="20"/>
          <w:szCs w:val="20"/>
        </w:rPr>
        <w:t xml:space="preserve"> Plaque Index, USA = United States of America, VSC = volatile </w:t>
      </w:r>
      <w:proofErr w:type="spellStart"/>
      <w:r w:rsidRPr="0036617F">
        <w:rPr>
          <w:rFonts w:asciiTheme="minorHAnsi" w:hAnsiTheme="minorHAnsi" w:cstheme="minorHAnsi"/>
          <w:w w:val="105"/>
          <w:sz w:val="20"/>
          <w:szCs w:val="20"/>
        </w:rPr>
        <w:t>sulphur</w:t>
      </w:r>
      <w:proofErr w:type="spellEnd"/>
      <w:r w:rsidRPr="0036617F">
        <w:rPr>
          <w:rFonts w:asciiTheme="minorHAnsi" w:hAnsiTheme="minorHAnsi" w:cstheme="minorHAnsi"/>
          <w:w w:val="105"/>
          <w:sz w:val="20"/>
          <w:szCs w:val="20"/>
        </w:rPr>
        <w:t xml:space="preserve"> compounds.</w:t>
      </w:r>
    </w:p>
    <w:p w14:paraId="685A08A6" w14:textId="77777777" w:rsidR="008006E9" w:rsidRPr="0036617F" w:rsidRDefault="008006E9" w:rsidP="005F3122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74A42171" w14:textId="1A8507AB" w:rsidR="008006E9" w:rsidRDefault="008006E9" w:rsidP="005F3122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7C83DD18" w14:textId="69C5E7D7" w:rsidR="00B55DC9" w:rsidRDefault="00B55DC9" w:rsidP="005F3122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685C0256" w14:textId="2CD29847" w:rsidR="00B55DC9" w:rsidRDefault="00B55DC9" w:rsidP="005F3122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26289903" w14:textId="77777777" w:rsidR="00B55DC9" w:rsidRPr="0036617F" w:rsidRDefault="00B55DC9" w:rsidP="005F3122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43445279" w14:textId="77777777" w:rsidR="008006E9" w:rsidRPr="0036617F" w:rsidRDefault="008006E9" w:rsidP="005F3122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w w:val="110"/>
          <w:sz w:val="20"/>
          <w:szCs w:val="20"/>
        </w:rPr>
      </w:pPr>
    </w:p>
    <w:p w14:paraId="0C270F83" w14:textId="3C85B7E3" w:rsidR="007356A6" w:rsidRPr="0036617F" w:rsidRDefault="007356A6" w:rsidP="005F3122">
      <w:pPr>
        <w:tabs>
          <w:tab w:val="left" w:pos="993"/>
        </w:tabs>
        <w:spacing w:after="49" w:line="249" w:lineRule="auto"/>
        <w:ind w:right="-1"/>
        <w:rPr>
          <w:rFonts w:eastAsiaTheme="minorHAnsi" w:cstheme="minorHAnsi"/>
          <w:b/>
          <w:bCs/>
          <w:sz w:val="20"/>
          <w:szCs w:val="20"/>
        </w:rPr>
      </w:pPr>
      <w:r w:rsidRPr="0036617F">
        <w:rPr>
          <w:rFonts w:cstheme="minorHAnsi"/>
          <w:b/>
          <w:bCs/>
          <w:w w:val="110"/>
          <w:sz w:val="20"/>
          <w:szCs w:val="20"/>
        </w:rPr>
        <w:t xml:space="preserve">Table </w:t>
      </w:r>
      <w:r w:rsidR="00633E52">
        <w:rPr>
          <w:rFonts w:cstheme="minorHAnsi"/>
          <w:b/>
          <w:bCs/>
          <w:w w:val="110"/>
          <w:sz w:val="20"/>
          <w:szCs w:val="20"/>
        </w:rPr>
        <w:t>3</w:t>
      </w:r>
      <w:r w:rsidRPr="0036617F">
        <w:rPr>
          <w:rFonts w:cstheme="minorHAnsi"/>
          <w:b/>
          <w:bCs/>
          <w:w w:val="110"/>
          <w:sz w:val="20"/>
          <w:szCs w:val="20"/>
        </w:rPr>
        <w:t xml:space="preserve">: </w:t>
      </w:r>
      <w:r w:rsidR="001D22EC" w:rsidRPr="0036617F">
        <w:rPr>
          <w:rFonts w:eastAsiaTheme="minorHAnsi" w:cstheme="minorHAnsi"/>
          <w:b/>
          <w:bCs/>
          <w:color w:val="000000"/>
          <w:sz w:val="20"/>
          <w:szCs w:val="20"/>
        </w:rPr>
        <w:t>Adverse events</w:t>
      </w:r>
      <w:r w:rsidR="00230991" w:rsidRPr="0036617F">
        <w:rPr>
          <w:rFonts w:eastAsiaTheme="minorHAnsi" w:cstheme="minorHAnsi"/>
          <w:b/>
          <w:bCs/>
          <w:color w:val="000000"/>
          <w:sz w:val="20"/>
          <w:szCs w:val="20"/>
        </w:rPr>
        <w:t xml:space="preserve"> (AEs)</w:t>
      </w:r>
      <w:r w:rsidR="001D22EC" w:rsidRPr="0036617F">
        <w:rPr>
          <w:rFonts w:eastAsiaTheme="minorHAnsi" w:cstheme="minorHAnsi"/>
          <w:b/>
          <w:bCs/>
          <w:color w:val="000000"/>
          <w:sz w:val="20"/>
          <w:szCs w:val="20"/>
        </w:rPr>
        <w:t xml:space="preserve"> </w:t>
      </w:r>
      <w:r w:rsidR="001D22EC" w:rsidRPr="0036617F">
        <w:rPr>
          <w:rFonts w:eastAsiaTheme="minorHAnsi" w:cstheme="minorHAnsi"/>
          <w:b/>
          <w:bCs/>
          <w:sz w:val="20"/>
          <w:szCs w:val="20"/>
        </w:rPr>
        <w:t>reported within the individual</w:t>
      </w:r>
      <w:r w:rsidR="0006397A">
        <w:rPr>
          <w:rFonts w:eastAsiaTheme="minorHAnsi" w:cstheme="minorHAnsi"/>
          <w:b/>
          <w:bCs/>
          <w:sz w:val="20"/>
          <w:szCs w:val="20"/>
        </w:rPr>
        <w:t xml:space="preserve"> </w:t>
      </w:r>
      <w:r w:rsidR="001D22EC" w:rsidRPr="0036617F">
        <w:rPr>
          <w:rFonts w:eastAsiaTheme="minorHAnsi" w:cstheme="minorHAnsi"/>
          <w:b/>
          <w:bCs/>
          <w:sz w:val="20"/>
          <w:szCs w:val="20"/>
        </w:rPr>
        <w:t xml:space="preserve">GSKCH clinical study repor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815"/>
        <w:gridCol w:w="653"/>
        <w:gridCol w:w="2146"/>
        <w:gridCol w:w="689"/>
        <w:gridCol w:w="782"/>
        <w:gridCol w:w="2313"/>
      </w:tblGrid>
      <w:tr w:rsidR="005F3122" w:rsidRPr="0036617F" w14:paraId="4F98F8CC" w14:textId="77777777" w:rsidTr="005F3122">
        <w:tc>
          <w:tcPr>
            <w:tcW w:w="819" w:type="dxa"/>
            <w:vMerge w:val="restart"/>
          </w:tcPr>
          <w:p w14:paraId="4F710EE1" w14:textId="250F349F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614" w:type="dxa"/>
            <w:gridSpan w:val="3"/>
          </w:tcPr>
          <w:p w14:paraId="21733DF2" w14:textId="514B43B3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67% sodium bicarbonate toothpaste</w:t>
            </w:r>
          </w:p>
        </w:tc>
        <w:tc>
          <w:tcPr>
            <w:tcW w:w="3784" w:type="dxa"/>
            <w:gridSpan w:val="3"/>
          </w:tcPr>
          <w:p w14:paraId="2B35F231" w14:textId="3E817B4F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Negative control (0% sodium bicarbonate)</w:t>
            </w:r>
          </w:p>
        </w:tc>
      </w:tr>
      <w:tr w:rsidR="005F3122" w:rsidRPr="0036617F" w14:paraId="3C1AC866" w14:textId="77777777" w:rsidTr="005F3122">
        <w:tc>
          <w:tcPr>
            <w:tcW w:w="819" w:type="dxa"/>
            <w:vMerge/>
          </w:tcPr>
          <w:p w14:paraId="7D42742E" w14:textId="77777777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gridSpan w:val="2"/>
          </w:tcPr>
          <w:p w14:paraId="63E8FD7B" w14:textId="2B33CCBF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Treatment Emergent AEs</w:t>
            </w:r>
          </w:p>
        </w:tc>
        <w:tc>
          <w:tcPr>
            <w:tcW w:w="2146" w:type="dxa"/>
          </w:tcPr>
          <w:p w14:paraId="7C513783" w14:textId="64FEF81D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Treatment Emergent-Treatment Related AEs</w:t>
            </w:r>
          </w:p>
        </w:tc>
        <w:tc>
          <w:tcPr>
            <w:tcW w:w="1471" w:type="dxa"/>
            <w:gridSpan w:val="2"/>
          </w:tcPr>
          <w:p w14:paraId="6A1F747C" w14:textId="2AB168EB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Treatment Emergent AEs</w:t>
            </w:r>
          </w:p>
        </w:tc>
        <w:tc>
          <w:tcPr>
            <w:tcW w:w="2313" w:type="dxa"/>
          </w:tcPr>
          <w:p w14:paraId="53C4B32E" w14:textId="14FDCA9D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Treatment Emergent-Treatment Related AEs</w:t>
            </w:r>
          </w:p>
        </w:tc>
      </w:tr>
      <w:tr w:rsidR="005F3122" w:rsidRPr="0036617F" w14:paraId="38103210" w14:textId="77777777" w:rsidTr="005F3122">
        <w:tc>
          <w:tcPr>
            <w:tcW w:w="819" w:type="dxa"/>
            <w:vMerge/>
          </w:tcPr>
          <w:p w14:paraId="04B52E3D" w14:textId="77777777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w w:val="110"/>
                <w:sz w:val="20"/>
                <w:szCs w:val="20"/>
              </w:rPr>
            </w:pPr>
          </w:p>
        </w:tc>
        <w:tc>
          <w:tcPr>
            <w:tcW w:w="815" w:type="dxa"/>
          </w:tcPr>
          <w:p w14:paraId="35BB97AD" w14:textId="222E0D21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653" w:type="dxa"/>
          </w:tcPr>
          <w:p w14:paraId="78B6A68E" w14:textId="58DF6EC3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Oral</w:t>
            </w:r>
          </w:p>
        </w:tc>
        <w:tc>
          <w:tcPr>
            <w:tcW w:w="2146" w:type="dxa"/>
          </w:tcPr>
          <w:p w14:paraId="12208635" w14:textId="77777777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</w:tcPr>
          <w:p w14:paraId="04C95309" w14:textId="7368266E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782" w:type="dxa"/>
          </w:tcPr>
          <w:p w14:paraId="3A832117" w14:textId="21853780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Oral</w:t>
            </w:r>
          </w:p>
        </w:tc>
        <w:tc>
          <w:tcPr>
            <w:tcW w:w="2313" w:type="dxa"/>
          </w:tcPr>
          <w:p w14:paraId="53993843" w14:textId="77777777" w:rsidR="005F3122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5F3122" w:rsidRPr="0036617F" w14:paraId="0AEC9021" w14:textId="77777777" w:rsidTr="005F3122">
        <w:tc>
          <w:tcPr>
            <w:tcW w:w="819" w:type="dxa"/>
          </w:tcPr>
          <w:p w14:paraId="6530C115" w14:textId="483A72B4" w:rsidR="00044C32" w:rsidRPr="0036617F" w:rsidRDefault="00F70926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w w:val="110"/>
                <w:sz w:val="20"/>
                <w:szCs w:val="20"/>
              </w:rPr>
              <w:t>202812</w:t>
            </w:r>
          </w:p>
        </w:tc>
        <w:tc>
          <w:tcPr>
            <w:tcW w:w="815" w:type="dxa"/>
          </w:tcPr>
          <w:p w14:paraId="6A86BEFA" w14:textId="556A2C42" w:rsidR="00044C32" w:rsidRPr="0036617F" w:rsidRDefault="00044C3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53" w:type="dxa"/>
          </w:tcPr>
          <w:p w14:paraId="4E59796D" w14:textId="054F4540" w:rsidR="00044C32" w:rsidRPr="0036617F" w:rsidRDefault="00F70926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146" w:type="dxa"/>
          </w:tcPr>
          <w:p w14:paraId="5994270F" w14:textId="4D206444" w:rsidR="00044C32" w:rsidRPr="0036617F" w:rsidRDefault="00F70926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23AB49D6" w14:textId="1EBA68D2" w:rsidR="00044C32" w:rsidRPr="0036617F" w:rsidRDefault="000A2A4A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82" w:type="dxa"/>
          </w:tcPr>
          <w:p w14:paraId="7D3C52FB" w14:textId="705400A6" w:rsidR="00044C32" w:rsidRPr="0036617F" w:rsidRDefault="000A2A4A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13" w:type="dxa"/>
          </w:tcPr>
          <w:p w14:paraId="0E4868E3" w14:textId="61A9E1A1" w:rsidR="00044C32" w:rsidRPr="0036617F" w:rsidRDefault="000A2A4A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</w:tr>
      <w:tr w:rsidR="005F3122" w:rsidRPr="0036617F" w14:paraId="218BF291" w14:textId="77777777" w:rsidTr="005F3122">
        <w:tc>
          <w:tcPr>
            <w:tcW w:w="819" w:type="dxa"/>
          </w:tcPr>
          <w:p w14:paraId="1570B41F" w14:textId="163E7D55" w:rsidR="00044C32" w:rsidRPr="0036617F" w:rsidRDefault="00950223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w w:val="110"/>
                <w:sz w:val="20"/>
                <w:szCs w:val="20"/>
              </w:rPr>
              <w:t>202806</w:t>
            </w:r>
          </w:p>
        </w:tc>
        <w:tc>
          <w:tcPr>
            <w:tcW w:w="815" w:type="dxa"/>
          </w:tcPr>
          <w:p w14:paraId="3061F64A" w14:textId="765AD29C" w:rsidR="00044C32" w:rsidRPr="0036617F" w:rsidRDefault="00950223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53" w:type="dxa"/>
          </w:tcPr>
          <w:p w14:paraId="3932467B" w14:textId="154E955F" w:rsidR="00044C32" w:rsidRPr="0036617F" w:rsidRDefault="00950223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46" w:type="dxa"/>
          </w:tcPr>
          <w:p w14:paraId="58C6AF1B" w14:textId="02C52A2B" w:rsidR="00044C32" w:rsidRPr="0036617F" w:rsidRDefault="00950223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59387127" w14:textId="60EF6020" w:rsidR="00044C32" w:rsidRPr="0036617F" w:rsidRDefault="00950223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82" w:type="dxa"/>
          </w:tcPr>
          <w:p w14:paraId="6559D6E8" w14:textId="5A47A7C8" w:rsidR="00044C32" w:rsidRPr="0036617F" w:rsidRDefault="00950223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13" w:type="dxa"/>
          </w:tcPr>
          <w:p w14:paraId="42967825" w14:textId="09FC93AD" w:rsidR="00044C32" w:rsidRPr="0036617F" w:rsidRDefault="00950223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</w:tr>
      <w:tr w:rsidR="005F3122" w:rsidRPr="0036617F" w14:paraId="0BD39450" w14:textId="77777777" w:rsidTr="005F3122">
        <w:tc>
          <w:tcPr>
            <w:tcW w:w="819" w:type="dxa"/>
          </w:tcPr>
          <w:p w14:paraId="52540B41" w14:textId="7E10A319" w:rsidR="00044C32" w:rsidRPr="0036617F" w:rsidRDefault="00950223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w w:val="110"/>
                <w:sz w:val="20"/>
                <w:szCs w:val="20"/>
              </w:rPr>
              <w:t>202694</w:t>
            </w:r>
          </w:p>
        </w:tc>
        <w:tc>
          <w:tcPr>
            <w:tcW w:w="815" w:type="dxa"/>
          </w:tcPr>
          <w:p w14:paraId="10E57753" w14:textId="2825E6A3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53" w:type="dxa"/>
          </w:tcPr>
          <w:p w14:paraId="4E1F6C0A" w14:textId="510DD0B5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46" w:type="dxa"/>
          </w:tcPr>
          <w:p w14:paraId="2680A103" w14:textId="1A0C9343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2FADC0B7" w14:textId="3D25291D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82" w:type="dxa"/>
          </w:tcPr>
          <w:p w14:paraId="37C6F10A" w14:textId="55A715E0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13" w:type="dxa"/>
          </w:tcPr>
          <w:p w14:paraId="6619EE30" w14:textId="05FF1223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</w:tr>
      <w:tr w:rsidR="005F3122" w:rsidRPr="0036617F" w14:paraId="0182AD98" w14:textId="77777777" w:rsidTr="005F3122">
        <w:tc>
          <w:tcPr>
            <w:tcW w:w="819" w:type="dxa"/>
          </w:tcPr>
          <w:p w14:paraId="635A46FD" w14:textId="5F9530B1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w w:val="110"/>
                <w:sz w:val="20"/>
                <w:szCs w:val="20"/>
              </w:rPr>
              <w:t>202388</w:t>
            </w:r>
          </w:p>
        </w:tc>
        <w:tc>
          <w:tcPr>
            <w:tcW w:w="815" w:type="dxa"/>
          </w:tcPr>
          <w:p w14:paraId="4EED719E" w14:textId="7979DEBF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53" w:type="dxa"/>
          </w:tcPr>
          <w:p w14:paraId="062C88DA" w14:textId="53634D88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46" w:type="dxa"/>
          </w:tcPr>
          <w:p w14:paraId="758ACD7D" w14:textId="23A235E5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68FA1A63" w14:textId="20FA63B7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82" w:type="dxa"/>
          </w:tcPr>
          <w:p w14:paraId="5DD32A0B" w14:textId="40D02EEF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13" w:type="dxa"/>
          </w:tcPr>
          <w:p w14:paraId="0900DF49" w14:textId="0DA55D4B" w:rsidR="00044C32" w:rsidRPr="0036617F" w:rsidRDefault="004957B9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</w:tr>
      <w:tr w:rsidR="00AB3AFE" w:rsidRPr="0036617F" w14:paraId="649486EB" w14:textId="77777777" w:rsidTr="005F3122">
        <w:tc>
          <w:tcPr>
            <w:tcW w:w="819" w:type="dxa"/>
          </w:tcPr>
          <w:p w14:paraId="5C686AEB" w14:textId="3108CFD8" w:rsidR="00AB3AFE" w:rsidRPr="0036617F" w:rsidRDefault="00AB3AFE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w w:val="110"/>
                <w:sz w:val="20"/>
                <w:szCs w:val="20"/>
              </w:rPr>
            </w:pPr>
            <w:r w:rsidRPr="0036617F">
              <w:rPr>
                <w:rFonts w:cstheme="minorHAnsi"/>
                <w:w w:val="110"/>
                <w:sz w:val="20"/>
                <w:szCs w:val="20"/>
              </w:rPr>
              <w:t>202193</w:t>
            </w:r>
          </w:p>
        </w:tc>
        <w:tc>
          <w:tcPr>
            <w:tcW w:w="815" w:type="dxa"/>
          </w:tcPr>
          <w:p w14:paraId="2CDAB17C" w14:textId="3A1A6F94" w:rsidR="00AB3AFE" w:rsidRPr="0036617F" w:rsidRDefault="00AB3AFE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53" w:type="dxa"/>
          </w:tcPr>
          <w:p w14:paraId="19B301D9" w14:textId="77777777" w:rsidR="0078112B" w:rsidRPr="0036617F" w:rsidRDefault="00AB3AFE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  <w:p w14:paraId="5CD79C0A" w14:textId="0AD49DB6" w:rsidR="00AB3AFE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146" w:type="dxa"/>
          </w:tcPr>
          <w:p w14:paraId="568A1C19" w14:textId="2A31360E" w:rsidR="00AB3AFE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0B64DD93" w14:textId="61D301E7" w:rsidR="00AB3AFE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82" w:type="dxa"/>
          </w:tcPr>
          <w:p w14:paraId="379518DC" w14:textId="76FCF8CB" w:rsidR="00AB3AFE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13" w:type="dxa"/>
          </w:tcPr>
          <w:p w14:paraId="6DE77C32" w14:textId="61E189F1" w:rsidR="00AB3AFE" w:rsidRPr="0036617F" w:rsidRDefault="005F312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</w:tr>
      <w:tr w:rsidR="005F3122" w:rsidRPr="0036617F" w14:paraId="2A310D9E" w14:textId="77777777" w:rsidTr="005F3122">
        <w:tc>
          <w:tcPr>
            <w:tcW w:w="819" w:type="dxa"/>
          </w:tcPr>
          <w:p w14:paraId="5041AF8F" w14:textId="41D26484" w:rsidR="00044C32" w:rsidRPr="0036617F" w:rsidRDefault="00BB724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w w:val="110"/>
                <w:sz w:val="20"/>
                <w:szCs w:val="20"/>
              </w:rPr>
              <w:t>20219</w:t>
            </w:r>
            <w:r w:rsidR="00DD6300">
              <w:rPr>
                <w:rFonts w:cstheme="minorHAnsi"/>
                <w:w w:val="110"/>
                <w:sz w:val="20"/>
                <w:szCs w:val="20"/>
              </w:rPr>
              <w:t>2</w:t>
            </w:r>
          </w:p>
        </w:tc>
        <w:tc>
          <w:tcPr>
            <w:tcW w:w="815" w:type="dxa"/>
          </w:tcPr>
          <w:p w14:paraId="0D4A4AEE" w14:textId="0C24B7AB" w:rsidR="00044C32" w:rsidRPr="0036617F" w:rsidRDefault="00BB724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53" w:type="dxa"/>
          </w:tcPr>
          <w:p w14:paraId="76295477" w14:textId="53736AB9" w:rsidR="00044C32" w:rsidRPr="0036617F" w:rsidRDefault="00BB724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146" w:type="dxa"/>
          </w:tcPr>
          <w:p w14:paraId="2A9A53ED" w14:textId="363E8BAF" w:rsidR="00044C32" w:rsidRPr="0036617F" w:rsidRDefault="00BB724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="00BF7738" w:rsidRPr="0036617F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 w:rsidR="000F156C" w:rsidRPr="0036617F">
              <w:rPr>
                <w:rFonts w:cstheme="minorHAnsi"/>
                <w:b/>
                <w:bCs/>
                <w:sz w:val="20"/>
                <w:szCs w:val="20"/>
              </w:rPr>
              <w:t xml:space="preserve">burning sensation (perioral); generalised tooth </w:t>
            </w:r>
            <w:r w:rsidR="00470294" w:rsidRPr="0036617F">
              <w:rPr>
                <w:rFonts w:cstheme="minorHAnsi"/>
                <w:b/>
                <w:bCs/>
                <w:sz w:val="20"/>
                <w:szCs w:val="20"/>
              </w:rPr>
              <w:t>sensitivity</w:t>
            </w:r>
            <w:r w:rsidR="000F156C" w:rsidRPr="0036617F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9" w:type="dxa"/>
          </w:tcPr>
          <w:p w14:paraId="7D928289" w14:textId="17F6E15C" w:rsidR="00044C32" w:rsidRPr="0036617F" w:rsidRDefault="00BB724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82" w:type="dxa"/>
          </w:tcPr>
          <w:p w14:paraId="78A6C0FF" w14:textId="5501EB8C" w:rsidR="00044C32" w:rsidRPr="0036617F" w:rsidRDefault="00BB7242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313" w:type="dxa"/>
          </w:tcPr>
          <w:p w14:paraId="3046E0F6" w14:textId="68DA95F0" w:rsidR="00044C32" w:rsidRPr="0036617F" w:rsidRDefault="003C3038" w:rsidP="005F3122">
            <w:pPr>
              <w:tabs>
                <w:tab w:val="left" w:pos="993"/>
              </w:tabs>
              <w:spacing w:after="49" w:line="249" w:lineRule="auto"/>
              <w:ind w:right="-1"/>
              <w:rPr>
                <w:rFonts w:cstheme="minorHAnsi"/>
                <w:b/>
                <w:bCs/>
                <w:sz w:val="20"/>
                <w:szCs w:val="20"/>
              </w:rPr>
            </w:pPr>
            <w:r w:rsidRPr="0036617F">
              <w:rPr>
                <w:rFonts w:cstheme="minorHAnsi"/>
                <w:b/>
                <w:bCs/>
                <w:sz w:val="20"/>
                <w:szCs w:val="20"/>
              </w:rPr>
              <w:t>5 (</w:t>
            </w:r>
            <w:r w:rsidR="00470294" w:rsidRPr="0036617F">
              <w:rPr>
                <w:rFonts w:cstheme="minorHAnsi"/>
                <w:b/>
                <w:bCs/>
                <w:sz w:val="20"/>
                <w:szCs w:val="20"/>
              </w:rPr>
              <w:t>diarrhoea, thermal</w:t>
            </w:r>
            <w:r w:rsidR="00BF7738" w:rsidRPr="0036617F">
              <w:rPr>
                <w:rFonts w:cstheme="minorHAnsi"/>
                <w:b/>
                <w:bCs/>
                <w:sz w:val="20"/>
                <w:szCs w:val="20"/>
              </w:rPr>
              <w:t xml:space="preserve"> burn, tooth sensitivity, </w:t>
            </w:r>
            <w:r w:rsidR="00E560FD" w:rsidRPr="0036617F">
              <w:rPr>
                <w:rFonts w:cstheme="minorHAnsi"/>
                <w:b/>
                <w:bCs/>
                <w:sz w:val="20"/>
                <w:szCs w:val="20"/>
              </w:rPr>
              <w:t xml:space="preserve">angular </w:t>
            </w:r>
            <w:r w:rsidR="000F156C" w:rsidRPr="0036617F">
              <w:rPr>
                <w:rFonts w:cstheme="minorHAnsi"/>
                <w:b/>
                <w:bCs/>
                <w:sz w:val="20"/>
                <w:szCs w:val="20"/>
              </w:rPr>
              <w:t>cheilitis</w:t>
            </w:r>
            <w:r w:rsidR="00BF7738" w:rsidRPr="0036617F">
              <w:rPr>
                <w:rFonts w:cstheme="minorHAnsi"/>
                <w:b/>
                <w:bCs/>
                <w:sz w:val="20"/>
                <w:szCs w:val="20"/>
              </w:rPr>
              <w:t xml:space="preserve"> (x2).</w:t>
            </w:r>
          </w:p>
        </w:tc>
      </w:tr>
    </w:tbl>
    <w:p w14:paraId="5F28C79B" w14:textId="77777777" w:rsidR="006A1A95" w:rsidRPr="0036617F" w:rsidRDefault="006A1A95" w:rsidP="005F3122">
      <w:pPr>
        <w:tabs>
          <w:tab w:val="left" w:pos="993"/>
        </w:tabs>
        <w:spacing w:after="49" w:line="249" w:lineRule="auto"/>
        <w:ind w:right="-1"/>
        <w:rPr>
          <w:rFonts w:cstheme="minorHAnsi"/>
          <w:b/>
          <w:bCs/>
          <w:sz w:val="20"/>
          <w:szCs w:val="20"/>
        </w:rPr>
      </w:pPr>
    </w:p>
    <w:p w14:paraId="29BFB373" w14:textId="3A53FDF9" w:rsidR="000C7094" w:rsidRDefault="000C7094" w:rsidP="005F3122">
      <w:pPr>
        <w:tabs>
          <w:tab w:val="left" w:pos="993"/>
        </w:tabs>
        <w:spacing w:after="49" w:line="249" w:lineRule="auto"/>
        <w:ind w:right="-1"/>
        <w:rPr>
          <w:b/>
          <w:bCs/>
          <w:sz w:val="21"/>
        </w:rPr>
      </w:pPr>
    </w:p>
    <w:p w14:paraId="06199B13" w14:textId="77777777" w:rsidR="00192F1B" w:rsidRPr="00D22ED0" w:rsidRDefault="00192F1B" w:rsidP="005F3122">
      <w:pPr>
        <w:spacing w:after="0" w:afterAutospacing="0"/>
        <w:rPr>
          <w:rFonts w:cstheme="minorHAnsi"/>
          <w:lang w:val="en-US"/>
        </w:rPr>
      </w:pPr>
    </w:p>
    <w:p w14:paraId="39918818" w14:textId="57ABB87F" w:rsidR="00192F1B" w:rsidRDefault="00192F1B" w:rsidP="00192F1B">
      <w:pPr>
        <w:spacing w:after="0" w:afterAutospacing="0" w:line="240" w:lineRule="auto"/>
        <w:rPr>
          <w:b/>
          <w:bCs/>
        </w:rPr>
      </w:pPr>
    </w:p>
    <w:p w14:paraId="71D1CA4F" w14:textId="184B214D" w:rsidR="00192F1B" w:rsidRDefault="00192F1B" w:rsidP="00192F1B">
      <w:pPr>
        <w:spacing w:after="0" w:afterAutospacing="0" w:line="240" w:lineRule="auto"/>
        <w:rPr>
          <w:b/>
          <w:bCs/>
        </w:rPr>
      </w:pPr>
    </w:p>
    <w:p w14:paraId="15495055" w14:textId="77777777" w:rsidR="00192F1B" w:rsidRDefault="00192F1B" w:rsidP="00192F1B">
      <w:pPr>
        <w:spacing w:after="0" w:afterAutospacing="0" w:line="240" w:lineRule="auto"/>
        <w:rPr>
          <w:b/>
          <w:bCs/>
        </w:rPr>
      </w:pPr>
    </w:p>
    <w:p w14:paraId="7CC7BC39" w14:textId="77777777" w:rsidR="00192F1B" w:rsidRDefault="00192F1B" w:rsidP="00192F1B">
      <w:pPr>
        <w:spacing w:after="0" w:afterAutospacing="0" w:line="240" w:lineRule="auto"/>
        <w:rPr>
          <w:b/>
          <w:bCs/>
        </w:rPr>
      </w:pPr>
    </w:p>
    <w:sectPr w:rsidR="00192F1B" w:rsidSect="000006B6">
      <w:footerReference w:type="default" r:id="rId11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30A41" w14:textId="77777777" w:rsidR="00DB717D" w:rsidRDefault="00DB717D">
      <w:pPr>
        <w:spacing w:after="0" w:line="240" w:lineRule="auto"/>
      </w:pPr>
      <w:r>
        <w:separator/>
      </w:r>
    </w:p>
  </w:endnote>
  <w:endnote w:type="continuationSeparator" w:id="0">
    <w:p w14:paraId="4AF995D1" w14:textId="77777777" w:rsidR="00DB717D" w:rsidRDefault="00DB717D">
      <w:pPr>
        <w:spacing w:after="0" w:line="240" w:lineRule="auto"/>
      </w:pPr>
      <w:r>
        <w:continuationSeparator/>
      </w:r>
    </w:p>
  </w:endnote>
  <w:endnote w:type="continuationNotice" w:id="1">
    <w:p w14:paraId="56B0F44D" w14:textId="77777777" w:rsidR="00DB717D" w:rsidRDefault="00DB71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2474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FEA72C" w14:textId="77777777" w:rsidR="00811C26" w:rsidRDefault="00811C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356003F3" w14:textId="77777777" w:rsidR="00811C26" w:rsidRDefault="00811C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5847F" w14:textId="77777777" w:rsidR="00DB717D" w:rsidRDefault="00DB717D">
      <w:pPr>
        <w:spacing w:after="0" w:line="240" w:lineRule="auto"/>
      </w:pPr>
      <w:r>
        <w:separator/>
      </w:r>
    </w:p>
  </w:footnote>
  <w:footnote w:type="continuationSeparator" w:id="0">
    <w:p w14:paraId="570145D4" w14:textId="77777777" w:rsidR="00DB717D" w:rsidRDefault="00DB717D">
      <w:pPr>
        <w:spacing w:after="0" w:line="240" w:lineRule="auto"/>
      </w:pPr>
      <w:r>
        <w:continuationSeparator/>
      </w:r>
    </w:p>
  </w:footnote>
  <w:footnote w:type="continuationNotice" w:id="1">
    <w:p w14:paraId="58BB08B5" w14:textId="77777777" w:rsidR="00DB717D" w:rsidRDefault="00DB717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668B1"/>
    <w:multiLevelType w:val="hybridMultilevel"/>
    <w:tmpl w:val="420C56E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7E8B3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B6A36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22C9F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BA6F7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7AE7E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56593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BEC03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76F1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235D89"/>
    <w:multiLevelType w:val="hybridMultilevel"/>
    <w:tmpl w:val="B1E07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4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112F1"/>
    <w:multiLevelType w:val="hybridMultilevel"/>
    <w:tmpl w:val="91BC71FE"/>
    <w:lvl w:ilvl="0" w:tplc="1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" w15:restartNumberingAfterBreak="0">
    <w:nsid w:val="25683100"/>
    <w:multiLevelType w:val="hybridMultilevel"/>
    <w:tmpl w:val="7F544B5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A15E8"/>
    <w:multiLevelType w:val="hybridMultilevel"/>
    <w:tmpl w:val="1C9A981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A36BF8"/>
    <w:multiLevelType w:val="multilevel"/>
    <w:tmpl w:val="996E84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3A324365"/>
    <w:multiLevelType w:val="multilevel"/>
    <w:tmpl w:val="FF2602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40B76F9D"/>
    <w:multiLevelType w:val="hybridMultilevel"/>
    <w:tmpl w:val="D430B62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F83059"/>
    <w:multiLevelType w:val="multilevel"/>
    <w:tmpl w:val="FF2602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9" w15:restartNumberingAfterBreak="0">
    <w:nsid w:val="41AF164B"/>
    <w:multiLevelType w:val="hybridMultilevel"/>
    <w:tmpl w:val="165AECA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EE5D33"/>
    <w:multiLevelType w:val="hybridMultilevel"/>
    <w:tmpl w:val="3386103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9A3583"/>
    <w:multiLevelType w:val="hybridMultilevel"/>
    <w:tmpl w:val="33D6075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B5252EE"/>
    <w:multiLevelType w:val="hybridMultilevel"/>
    <w:tmpl w:val="A4A84580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504DC"/>
    <w:multiLevelType w:val="hybridMultilevel"/>
    <w:tmpl w:val="ECDC5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7E8B38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65220B"/>
    <w:multiLevelType w:val="multilevel"/>
    <w:tmpl w:val="594E83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5AB81D37"/>
    <w:multiLevelType w:val="multilevel"/>
    <w:tmpl w:val="8D4C19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CCC5466"/>
    <w:multiLevelType w:val="hybridMultilevel"/>
    <w:tmpl w:val="0EA06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1A1AE0"/>
    <w:multiLevelType w:val="hybridMultilevel"/>
    <w:tmpl w:val="8A429E6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CA5DB1"/>
    <w:multiLevelType w:val="hybridMultilevel"/>
    <w:tmpl w:val="34A650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9455CF"/>
    <w:multiLevelType w:val="hybridMultilevel"/>
    <w:tmpl w:val="7F544B5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9"/>
  </w:num>
  <w:num w:numId="3">
    <w:abstractNumId w:val="3"/>
  </w:num>
  <w:num w:numId="4">
    <w:abstractNumId w:val="11"/>
  </w:num>
  <w:num w:numId="5">
    <w:abstractNumId w:val="17"/>
  </w:num>
  <w:num w:numId="6">
    <w:abstractNumId w:val="9"/>
  </w:num>
  <w:num w:numId="7">
    <w:abstractNumId w:val="13"/>
  </w:num>
  <w:num w:numId="8">
    <w:abstractNumId w:val="0"/>
  </w:num>
  <w:num w:numId="9">
    <w:abstractNumId w:val="10"/>
  </w:num>
  <w:num w:numId="10">
    <w:abstractNumId w:val="12"/>
  </w:num>
  <w:num w:numId="11">
    <w:abstractNumId w:val="2"/>
  </w:num>
  <w:num w:numId="12">
    <w:abstractNumId w:val="15"/>
  </w:num>
  <w:num w:numId="13">
    <w:abstractNumId w:val="5"/>
  </w:num>
  <w:num w:numId="14">
    <w:abstractNumId w:val="14"/>
  </w:num>
  <w:num w:numId="15">
    <w:abstractNumId w:val="8"/>
  </w:num>
  <w:num w:numId="16">
    <w:abstractNumId w:val="6"/>
  </w:num>
  <w:num w:numId="17">
    <w:abstractNumId w:val="7"/>
  </w:num>
  <w:num w:numId="18">
    <w:abstractNumId w:val="1"/>
  </w:num>
  <w:num w:numId="19">
    <w:abstractNumId w:val="16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SK-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pxf0dd400apxepzaev9t00ddzazzsspsvd&quot;&gt;WEY_OH_Medical_Affairs@gsk.com&lt;record-ids&gt;&lt;item&gt;1038&lt;/item&gt;&lt;item&gt;1940&lt;/item&gt;&lt;item&gt;3286&lt;/item&gt;&lt;item&gt;3314&lt;/item&gt;&lt;/record-ids&gt;&lt;/item&gt;&lt;/Libraries&gt;"/>
  </w:docVars>
  <w:rsids>
    <w:rsidRoot w:val="00D601EE"/>
    <w:rsid w:val="000006B6"/>
    <w:rsid w:val="000027D8"/>
    <w:rsid w:val="00003639"/>
    <w:rsid w:val="00004B1C"/>
    <w:rsid w:val="000057CB"/>
    <w:rsid w:val="00011A57"/>
    <w:rsid w:val="00012DE2"/>
    <w:rsid w:val="00013212"/>
    <w:rsid w:val="00013966"/>
    <w:rsid w:val="00014638"/>
    <w:rsid w:val="000153D9"/>
    <w:rsid w:val="00015C74"/>
    <w:rsid w:val="000225B3"/>
    <w:rsid w:val="0002260A"/>
    <w:rsid w:val="00023B1F"/>
    <w:rsid w:val="000253E7"/>
    <w:rsid w:val="00044C32"/>
    <w:rsid w:val="00045F7B"/>
    <w:rsid w:val="000529B6"/>
    <w:rsid w:val="000543D7"/>
    <w:rsid w:val="00055006"/>
    <w:rsid w:val="00063134"/>
    <w:rsid w:val="0006397A"/>
    <w:rsid w:val="00065348"/>
    <w:rsid w:val="0006617D"/>
    <w:rsid w:val="000725B1"/>
    <w:rsid w:val="000839B0"/>
    <w:rsid w:val="00087084"/>
    <w:rsid w:val="000874F4"/>
    <w:rsid w:val="00092BA0"/>
    <w:rsid w:val="000A0FF8"/>
    <w:rsid w:val="000A1634"/>
    <w:rsid w:val="000A16FD"/>
    <w:rsid w:val="000A2A4A"/>
    <w:rsid w:val="000A5BAF"/>
    <w:rsid w:val="000A6548"/>
    <w:rsid w:val="000A6697"/>
    <w:rsid w:val="000B3BBF"/>
    <w:rsid w:val="000B58D7"/>
    <w:rsid w:val="000C1A0B"/>
    <w:rsid w:val="000C6312"/>
    <w:rsid w:val="000C7094"/>
    <w:rsid w:val="000D28F8"/>
    <w:rsid w:val="000D2A77"/>
    <w:rsid w:val="000D2F0C"/>
    <w:rsid w:val="000D42CE"/>
    <w:rsid w:val="000D58F4"/>
    <w:rsid w:val="000F156C"/>
    <w:rsid w:val="000F22D7"/>
    <w:rsid w:val="000F4800"/>
    <w:rsid w:val="0010489E"/>
    <w:rsid w:val="00107B0D"/>
    <w:rsid w:val="001162F5"/>
    <w:rsid w:val="00130A42"/>
    <w:rsid w:val="00135A51"/>
    <w:rsid w:val="00136DF1"/>
    <w:rsid w:val="0014687A"/>
    <w:rsid w:val="00147F2B"/>
    <w:rsid w:val="00150669"/>
    <w:rsid w:val="00154077"/>
    <w:rsid w:val="0015411B"/>
    <w:rsid w:val="0016142B"/>
    <w:rsid w:val="001639F3"/>
    <w:rsid w:val="00163B25"/>
    <w:rsid w:val="0016407A"/>
    <w:rsid w:val="00181EE7"/>
    <w:rsid w:val="001821BD"/>
    <w:rsid w:val="00182FB4"/>
    <w:rsid w:val="00185B5D"/>
    <w:rsid w:val="00192F1B"/>
    <w:rsid w:val="001946C1"/>
    <w:rsid w:val="001B54CB"/>
    <w:rsid w:val="001C093F"/>
    <w:rsid w:val="001C1D25"/>
    <w:rsid w:val="001C35AD"/>
    <w:rsid w:val="001C5B46"/>
    <w:rsid w:val="001C70E0"/>
    <w:rsid w:val="001D06D5"/>
    <w:rsid w:val="001D0A0C"/>
    <w:rsid w:val="001D22EA"/>
    <w:rsid w:val="001D22EC"/>
    <w:rsid w:val="001D30D5"/>
    <w:rsid w:val="001D32F2"/>
    <w:rsid w:val="001D339E"/>
    <w:rsid w:val="001E394D"/>
    <w:rsid w:val="001E7770"/>
    <w:rsid w:val="001E7B75"/>
    <w:rsid w:val="00203BF8"/>
    <w:rsid w:val="0020787F"/>
    <w:rsid w:val="00210159"/>
    <w:rsid w:val="0022546D"/>
    <w:rsid w:val="002277E4"/>
    <w:rsid w:val="00230991"/>
    <w:rsid w:val="0023299A"/>
    <w:rsid w:val="00245BCF"/>
    <w:rsid w:val="00247E47"/>
    <w:rsid w:val="00247E66"/>
    <w:rsid w:val="00252933"/>
    <w:rsid w:val="00262E13"/>
    <w:rsid w:val="0027150E"/>
    <w:rsid w:val="002723E6"/>
    <w:rsid w:val="00274D48"/>
    <w:rsid w:val="002753D2"/>
    <w:rsid w:val="00275E8B"/>
    <w:rsid w:val="0027735E"/>
    <w:rsid w:val="002830F3"/>
    <w:rsid w:val="00290817"/>
    <w:rsid w:val="002920CB"/>
    <w:rsid w:val="002A060A"/>
    <w:rsid w:val="002A1BAB"/>
    <w:rsid w:val="002A2A44"/>
    <w:rsid w:val="002A2DF3"/>
    <w:rsid w:val="002B18BF"/>
    <w:rsid w:val="002B1B02"/>
    <w:rsid w:val="002B6E19"/>
    <w:rsid w:val="002C15AC"/>
    <w:rsid w:val="002C31CD"/>
    <w:rsid w:val="002C5B8E"/>
    <w:rsid w:val="002D0FC7"/>
    <w:rsid w:val="002D7C03"/>
    <w:rsid w:val="002E149B"/>
    <w:rsid w:val="002E7B84"/>
    <w:rsid w:val="0030369E"/>
    <w:rsid w:val="00310469"/>
    <w:rsid w:val="00310500"/>
    <w:rsid w:val="00313437"/>
    <w:rsid w:val="003156F3"/>
    <w:rsid w:val="0031586F"/>
    <w:rsid w:val="003309B3"/>
    <w:rsid w:val="00331123"/>
    <w:rsid w:val="003468A3"/>
    <w:rsid w:val="00347FCB"/>
    <w:rsid w:val="00350F58"/>
    <w:rsid w:val="003514BF"/>
    <w:rsid w:val="00353B34"/>
    <w:rsid w:val="00364702"/>
    <w:rsid w:val="00364824"/>
    <w:rsid w:val="0036617F"/>
    <w:rsid w:val="003705EC"/>
    <w:rsid w:val="00385FCB"/>
    <w:rsid w:val="00386EFF"/>
    <w:rsid w:val="0039209A"/>
    <w:rsid w:val="00392902"/>
    <w:rsid w:val="00393E1D"/>
    <w:rsid w:val="00394052"/>
    <w:rsid w:val="00397B4A"/>
    <w:rsid w:val="003B1383"/>
    <w:rsid w:val="003B75DD"/>
    <w:rsid w:val="003C0B13"/>
    <w:rsid w:val="003C3038"/>
    <w:rsid w:val="003D7A50"/>
    <w:rsid w:val="003E257B"/>
    <w:rsid w:val="003E452A"/>
    <w:rsid w:val="003E5207"/>
    <w:rsid w:val="003F00C9"/>
    <w:rsid w:val="00400DFA"/>
    <w:rsid w:val="00407203"/>
    <w:rsid w:val="00415ADA"/>
    <w:rsid w:val="004161D2"/>
    <w:rsid w:val="00416B73"/>
    <w:rsid w:val="0042498A"/>
    <w:rsid w:val="004254BA"/>
    <w:rsid w:val="0042771D"/>
    <w:rsid w:val="00436234"/>
    <w:rsid w:val="00437F37"/>
    <w:rsid w:val="00440AE7"/>
    <w:rsid w:val="00444358"/>
    <w:rsid w:val="004454C3"/>
    <w:rsid w:val="004468CE"/>
    <w:rsid w:val="00446DFE"/>
    <w:rsid w:val="004511C5"/>
    <w:rsid w:val="00460FA9"/>
    <w:rsid w:val="00466D4C"/>
    <w:rsid w:val="00470294"/>
    <w:rsid w:val="0047258C"/>
    <w:rsid w:val="00477853"/>
    <w:rsid w:val="00481CB2"/>
    <w:rsid w:val="004857EB"/>
    <w:rsid w:val="00485DEB"/>
    <w:rsid w:val="00491C4B"/>
    <w:rsid w:val="004957B9"/>
    <w:rsid w:val="004A463D"/>
    <w:rsid w:val="004A56EC"/>
    <w:rsid w:val="004B2A6C"/>
    <w:rsid w:val="004B2FEF"/>
    <w:rsid w:val="004B5693"/>
    <w:rsid w:val="004B7331"/>
    <w:rsid w:val="004C5530"/>
    <w:rsid w:val="004D02DA"/>
    <w:rsid w:val="004E1267"/>
    <w:rsid w:val="004E1587"/>
    <w:rsid w:val="004F386D"/>
    <w:rsid w:val="00500C2A"/>
    <w:rsid w:val="005055E0"/>
    <w:rsid w:val="005072FF"/>
    <w:rsid w:val="00512606"/>
    <w:rsid w:val="00514034"/>
    <w:rsid w:val="005164A4"/>
    <w:rsid w:val="00524D94"/>
    <w:rsid w:val="00534C3B"/>
    <w:rsid w:val="00535B24"/>
    <w:rsid w:val="0053726C"/>
    <w:rsid w:val="00557F09"/>
    <w:rsid w:val="00560921"/>
    <w:rsid w:val="00562826"/>
    <w:rsid w:val="00564144"/>
    <w:rsid w:val="005651AB"/>
    <w:rsid w:val="00565E27"/>
    <w:rsid w:val="005670B7"/>
    <w:rsid w:val="00571C77"/>
    <w:rsid w:val="0057267E"/>
    <w:rsid w:val="0057277F"/>
    <w:rsid w:val="00574D38"/>
    <w:rsid w:val="00575662"/>
    <w:rsid w:val="005813BA"/>
    <w:rsid w:val="00581716"/>
    <w:rsid w:val="0058219E"/>
    <w:rsid w:val="005832FA"/>
    <w:rsid w:val="005A2432"/>
    <w:rsid w:val="005A62DC"/>
    <w:rsid w:val="005A66C3"/>
    <w:rsid w:val="005B0529"/>
    <w:rsid w:val="005D435B"/>
    <w:rsid w:val="005D4942"/>
    <w:rsid w:val="005E07CC"/>
    <w:rsid w:val="005F3122"/>
    <w:rsid w:val="0060384F"/>
    <w:rsid w:val="0060638E"/>
    <w:rsid w:val="0061032C"/>
    <w:rsid w:val="00625B78"/>
    <w:rsid w:val="00631C51"/>
    <w:rsid w:val="00633E52"/>
    <w:rsid w:val="006358C6"/>
    <w:rsid w:val="006374E0"/>
    <w:rsid w:val="00640533"/>
    <w:rsid w:val="0064254B"/>
    <w:rsid w:val="006456FB"/>
    <w:rsid w:val="00646B04"/>
    <w:rsid w:val="0064734D"/>
    <w:rsid w:val="0066565A"/>
    <w:rsid w:val="00666F4B"/>
    <w:rsid w:val="00667157"/>
    <w:rsid w:val="00671A75"/>
    <w:rsid w:val="006722B4"/>
    <w:rsid w:val="006835AA"/>
    <w:rsid w:val="00683CAF"/>
    <w:rsid w:val="006850C4"/>
    <w:rsid w:val="00685447"/>
    <w:rsid w:val="00685DE7"/>
    <w:rsid w:val="00693059"/>
    <w:rsid w:val="006A1A95"/>
    <w:rsid w:val="006A1CB4"/>
    <w:rsid w:val="006A2CB9"/>
    <w:rsid w:val="006A3881"/>
    <w:rsid w:val="006B31F6"/>
    <w:rsid w:val="006B60E9"/>
    <w:rsid w:val="006D181B"/>
    <w:rsid w:val="006D4238"/>
    <w:rsid w:val="006E5C32"/>
    <w:rsid w:val="006F1D7F"/>
    <w:rsid w:val="006F29C3"/>
    <w:rsid w:val="006F4BC1"/>
    <w:rsid w:val="006F4E4F"/>
    <w:rsid w:val="006F5D1E"/>
    <w:rsid w:val="006F7A22"/>
    <w:rsid w:val="00702352"/>
    <w:rsid w:val="0070568A"/>
    <w:rsid w:val="00705EB4"/>
    <w:rsid w:val="00712C54"/>
    <w:rsid w:val="00731ABE"/>
    <w:rsid w:val="00732200"/>
    <w:rsid w:val="007356A6"/>
    <w:rsid w:val="007509E5"/>
    <w:rsid w:val="0075185C"/>
    <w:rsid w:val="00760E05"/>
    <w:rsid w:val="007613F3"/>
    <w:rsid w:val="00761492"/>
    <w:rsid w:val="00770F13"/>
    <w:rsid w:val="007765B4"/>
    <w:rsid w:val="00776FCF"/>
    <w:rsid w:val="0078112B"/>
    <w:rsid w:val="0078261B"/>
    <w:rsid w:val="00783D90"/>
    <w:rsid w:val="007907FB"/>
    <w:rsid w:val="0079174B"/>
    <w:rsid w:val="00796673"/>
    <w:rsid w:val="007A0930"/>
    <w:rsid w:val="007A3280"/>
    <w:rsid w:val="007A6E19"/>
    <w:rsid w:val="007B1F9C"/>
    <w:rsid w:val="007B213A"/>
    <w:rsid w:val="007B5BDD"/>
    <w:rsid w:val="007D4CBC"/>
    <w:rsid w:val="007F0903"/>
    <w:rsid w:val="007F5272"/>
    <w:rsid w:val="007F7D9B"/>
    <w:rsid w:val="008006E9"/>
    <w:rsid w:val="00811C26"/>
    <w:rsid w:val="00814BB7"/>
    <w:rsid w:val="00816396"/>
    <w:rsid w:val="00817FC9"/>
    <w:rsid w:val="00821576"/>
    <w:rsid w:val="00821AEB"/>
    <w:rsid w:val="00832518"/>
    <w:rsid w:val="008465C5"/>
    <w:rsid w:val="00847043"/>
    <w:rsid w:val="00850B3D"/>
    <w:rsid w:val="0085591D"/>
    <w:rsid w:val="00856B31"/>
    <w:rsid w:val="00861F42"/>
    <w:rsid w:val="00862398"/>
    <w:rsid w:val="00862816"/>
    <w:rsid w:val="00871861"/>
    <w:rsid w:val="00871986"/>
    <w:rsid w:val="00873D56"/>
    <w:rsid w:val="00880F0F"/>
    <w:rsid w:val="008905B6"/>
    <w:rsid w:val="00894BC3"/>
    <w:rsid w:val="00896FC0"/>
    <w:rsid w:val="008A3F33"/>
    <w:rsid w:val="008B46EA"/>
    <w:rsid w:val="008B6216"/>
    <w:rsid w:val="008C3083"/>
    <w:rsid w:val="008C4006"/>
    <w:rsid w:val="008C4F39"/>
    <w:rsid w:val="008C6227"/>
    <w:rsid w:val="008D3C00"/>
    <w:rsid w:val="008D7082"/>
    <w:rsid w:val="008E4765"/>
    <w:rsid w:val="008E509E"/>
    <w:rsid w:val="008F06A3"/>
    <w:rsid w:val="008F0B4D"/>
    <w:rsid w:val="008F0B52"/>
    <w:rsid w:val="00900185"/>
    <w:rsid w:val="009305BC"/>
    <w:rsid w:val="00931B24"/>
    <w:rsid w:val="0093703C"/>
    <w:rsid w:val="00937ADE"/>
    <w:rsid w:val="0094125D"/>
    <w:rsid w:val="00941FE2"/>
    <w:rsid w:val="00950223"/>
    <w:rsid w:val="009542B0"/>
    <w:rsid w:val="009671ED"/>
    <w:rsid w:val="00971592"/>
    <w:rsid w:val="009841F7"/>
    <w:rsid w:val="009A55B1"/>
    <w:rsid w:val="009B5D3A"/>
    <w:rsid w:val="009B6A79"/>
    <w:rsid w:val="009C07CE"/>
    <w:rsid w:val="009C75A6"/>
    <w:rsid w:val="009C7B3F"/>
    <w:rsid w:val="009D0B3F"/>
    <w:rsid w:val="009D4C20"/>
    <w:rsid w:val="009D6A3A"/>
    <w:rsid w:val="009D6DFB"/>
    <w:rsid w:val="009E08C4"/>
    <w:rsid w:val="009E3201"/>
    <w:rsid w:val="009E4121"/>
    <w:rsid w:val="009F05F1"/>
    <w:rsid w:val="00A00939"/>
    <w:rsid w:val="00A061E6"/>
    <w:rsid w:val="00A10320"/>
    <w:rsid w:val="00A10502"/>
    <w:rsid w:val="00A14549"/>
    <w:rsid w:val="00A1547E"/>
    <w:rsid w:val="00A1565B"/>
    <w:rsid w:val="00A17325"/>
    <w:rsid w:val="00A21F70"/>
    <w:rsid w:val="00A33520"/>
    <w:rsid w:val="00A365D4"/>
    <w:rsid w:val="00A41034"/>
    <w:rsid w:val="00A42D00"/>
    <w:rsid w:val="00A46BE9"/>
    <w:rsid w:val="00A5631F"/>
    <w:rsid w:val="00A63FE8"/>
    <w:rsid w:val="00A65DD1"/>
    <w:rsid w:val="00A666E8"/>
    <w:rsid w:val="00A760B1"/>
    <w:rsid w:val="00A85148"/>
    <w:rsid w:val="00A97669"/>
    <w:rsid w:val="00AA3B37"/>
    <w:rsid w:val="00AB1F7D"/>
    <w:rsid w:val="00AB3624"/>
    <w:rsid w:val="00AB3AFE"/>
    <w:rsid w:val="00AB3BC2"/>
    <w:rsid w:val="00AB555E"/>
    <w:rsid w:val="00AC0497"/>
    <w:rsid w:val="00AC629C"/>
    <w:rsid w:val="00AE4C40"/>
    <w:rsid w:val="00AF3728"/>
    <w:rsid w:val="00AF492C"/>
    <w:rsid w:val="00AF4ECF"/>
    <w:rsid w:val="00B016FD"/>
    <w:rsid w:val="00B04FC7"/>
    <w:rsid w:val="00B10C38"/>
    <w:rsid w:val="00B129E3"/>
    <w:rsid w:val="00B16878"/>
    <w:rsid w:val="00B20F4B"/>
    <w:rsid w:val="00B24CF7"/>
    <w:rsid w:val="00B30208"/>
    <w:rsid w:val="00B31E06"/>
    <w:rsid w:val="00B36034"/>
    <w:rsid w:val="00B3727C"/>
    <w:rsid w:val="00B443EA"/>
    <w:rsid w:val="00B51B7D"/>
    <w:rsid w:val="00B5289C"/>
    <w:rsid w:val="00B55DC9"/>
    <w:rsid w:val="00B71BA0"/>
    <w:rsid w:val="00B73FAB"/>
    <w:rsid w:val="00B76A85"/>
    <w:rsid w:val="00B77D7E"/>
    <w:rsid w:val="00B836C5"/>
    <w:rsid w:val="00B916C2"/>
    <w:rsid w:val="00B94858"/>
    <w:rsid w:val="00B94EDB"/>
    <w:rsid w:val="00B97DC5"/>
    <w:rsid w:val="00BA15D0"/>
    <w:rsid w:val="00BA33C3"/>
    <w:rsid w:val="00BA4B6C"/>
    <w:rsid w:val="00BB5E79"/>
    <w:rsid w:val="00BB5F06"/>
    <w:rsid w:val="00BB7242"/>
    <w:rsid w:val="00BD1A13"/>
    <w:rsid w:val="00BD4DD6"/>
    <w:rsid w:val="00BD5190"/>
    <w:rsid w:val="00BE1C0D"/>
    <w:rsid w:val="00BE1D27"/>
    <w:rsid w:val="00BE1F2E"/>
    <w:rsid w:val="00BE3BBF"/>
    <w:rsid w:val="00BE5125"/>
    <w:rsid w:val="00BE63DD"/>
    <w:rsid w:val="00BF0F78"/>
    <w:rsid w:val="00BF7738"/>
    <w:rsid w:val="00C15E70"/>
    <w:rsid w:val="00C1797B"/>
    <w:rsid w:val="00C20925"/>
    <w:rsid w:val="00C42B9F"/>
    <w:rsid w:val="00C4374D"/>
    <w:rsid w:val="00C4567A"/>
    <w:rsid w:val="00C529F8"/>
    <w:rsid w:val="00C56FFA"/>
    <w:rsid w:val="00C6231D"/>
    <w:rsid w:val="00C6789F"/>
    <w:rsid w:val="00C72537"/>
    <w:rsid w:val="00C7761A"/>
    <w:rsid w:val="00C77F1D"/>
    <w:rsid w:val="00C81EA8"/>
    <w:rsid w:val="00C833D2"/>
    <w:rsid w:val="00C87A9C"/>
    <w:rsid w:val="00C97025"/>
    <w:rsid w:val="00C97078"/>
    <w:rsid w:val="00CA08BD"/>
    <w:rsid w:val="00CA630A"/>
    <w:rsid w:val="00CB4ABF"/>
    <w:rsid w:val="00CB6286"/>
    <w:rsid w:val="00CC0F7E"/>
    <w:rsid w:val="00CC1F0D"/>
    <w:rsid w:val="00CC25BD"/>
    <w:rsid w:val="00CC503B"/>
    <w:rsid w:val="00CD0A9E"/>
    <w:rsid w:val="00CD143A"/>
    <w:rsid w:val="00CD47B8"/>
    <w:rsid w:val="00CE4D50"/>
    <w:rsid w:val="00CF6E4A"/>
    <w:rsid w:val="00D001EE"/>
    <w:rsid w:val="00D04462"/>
    <w:rsid w:val="00D04F21"/>
    <w:rsid w:val="00D204EA"/>
    <w:rsid w:val="00D22ED0"/>
    <w:rsid w:val="00D46BA0"/>
    <w:rsid w:val="00D4793A"/>
    <w:rsid w:val="00D502F4"/>
    <w:rsid w:val="00D56EDC"/>
    <w:rsid w:val="00D57150"/>
    <w:rsid w:val="00D601EE"/>
    <w:rsid w:val="00D61CCE"/>
    <w:rsid w:val="00D626BF"/>
    <w:rsid w:val="00D747C2"/>
    <w:rsid w:val="00D76DC9"/>
    <w:rsid w:val="00D82144"/>
    <w:rsid w:val="00D8252E"/>
    <w:rsid w:val="00D86688"/>
    <w:rsid w:val="00D8720B"/>
    <w:rsid w:val="00D939FC"/>
    <w:rsid w:val="00D950FD"/>
    <w:rsid w:val="00D9639B"/>
    <w:rsid w:val="00DA2815"/>
    <w:rsid w:val="00DA363B"/>
    <w:rsid w:val="00DA6F4D"/>
    <w:rsid w:val="00DB2DEC"/>
    <w:rsid w:val="00DB717D"/>
    <w:rsid w:val="00DC4AE8"/>
    <w:rsid w:val="00DC70CF"/>
    <w:rsid w:val="00DD6300"/>
    <w:rsid w:val="00DF31F8"/>
    <w:rsid w:val="00DF41CC"/>
    <w:rsid w:val="00DF4AFB"/>
    <w:rsid w:val="00DF5F55"/>
    <w:rsid w:val="00DF68EA"/>
    <w:rsid w:val="00E11A94"/>
    <w:rsid w:val="00E1393E"/>
    <w:rsid w:val="00E17CCD"/>
    <w:rsid w:val="00E20042"/>
    <w:rsid w:val="00E25745"/>
    <w:rsid w:val="00E26AEF"/>
    <w:rsid w:val="00E27C2F"/>
    <w:rsid w:val="00E41FE6"/>
    <w:rsid w:val="00E45AEC"/>
    <w:rsid w:val="00E560FD"/>
    <w:rsid w:val="00E611B2"/>
    <w:rsid w:val="00E64AD5"/>
    <w:rsid w:val="00E705DA"/>
    <w:rsid w:val="00E73E41"/>
    <w:rsid w:val="00E869B6"/>
    <w:rsid w:val="00EA2D53"/>
    <w:rsid w:val="00EA3141"/>
    <w:rsid w:val="00EA7C94"/>
    <w:rsid w:val="00EC37DB"/>
    <w:rsid w:val="00EC3D2F"/>
    <w:rsid w:val="00ED59DC"/>
    <w:rsid w:val="00ED7582"/>
    <w:rsid w:val="00EE6C19"/>
    <w:rsid w:val="00F06E87"/>
    <w:rsid w:val="00F31876"/>
    <w:rsid w:val="00F33A9A"/>
    <w:rsid w:val="00F40740"/>
    <w:rsid w:val="00F40CC0"/>
    <w:rsid w:val="00F41B57"/>
    <w:rsid w:val="00F46B7E"/>
    <w:rsid w:val="00F53985"/>
    <w:rsid w:val="00F6571F"/>
    <w:rsid w:val="00F70926"/>
    <w:rsid w:val="00F71D00"/>
    <w:rsid w:val="00F75593"/>
    <w:rsid w:val="00F76752"/>
    <w:rsid w:val="00F80506"/>
    <w:rsid w:val="00F8370F"/>
    <w:rsid w:val="00F91A5C"/>
    <w:rsid w:val="00F92DAE"/>
    <w:rsid w:val="00F93543"/>
    <w:rsid w:val="00F94B35"/>
    <w:rsid w:val="00FB0071"/>
    <w:rsid w:val="00FB0E5B"/>
    <w:rsid w:val="00FB12BC"/>
    <w:rsid w:val="00FC0795"/>
    <w:rsid w:val="00FD2B09"/>
    <w:rsid w:val="00FE6F83"/>
    <w:rsid w:val="00FF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D6D75"/>
  <w15:chartTrackingRefBased/>
  <w15:docId w15:val="{177CD7BE-F271-41C6-BB1C-BA92F2E1D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EE"/>
    <w:pPr>
      <w:spacing w:after="100" w:afterAutospacing="1" w:line="48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1E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Heading1"/>
    <w:next w:val="Normal"/>
    <w:link w:val="Heading2Char"/>
    <w:qFormat/>
    <w:rsid w:val="00D601EE"/>
    <w:pPr>
      <w:numPr>
        <w:ilvl w:val="1"/>
      </w:numPr>
      <w:tabs>
        <w:tab w:val="left" w:pos="1080"/>
      </w:tabs>
      <w:spacing w:before="0" w:afterAutospacing="0"/>
      <w:ind w:left="1080" w:hanging="1080"/>
      <w:outlineLvl w:val="1"/>
    </w:pPr>
    <w:rPr>
      <w:rFonts w:eastAsia="Calibri" w:cs="Times New Roman"/>
      <w:iCs/>
      <w:kern w:val="3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1EE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D601EE"/>
    <w:rPr>
      <w:rFonts w:eastAsia="Calibri" w:cs="Times New Roman"/>
      <w:b/>
      <w:iCs/>
      <w:kern w:val="32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D60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1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1EE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1EE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1EE"/>
    <w:rPr>
      <w:rFonts w:ascii="Segoe UI" w:eastAsia="SimSu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01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0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1EE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D60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1EE"/>
    <w:rPr>
      <w:rFonts w:eastAsia="SimSun"/>
    </w:rPr>
  </w:style>
  <w:style w:type="table" w:styleId="TableGrid">
    <w:name w:val="Table Grid"/>
    <w:basedOn w:val="TableNormal"/>
    <w:uiPriority w:val="39"/>
    <w:rsid w:val="00D601E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601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01EE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01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01EE"/>
    <w:rPr>
      <w:rFonts w:ascii="Calibri" w:eastAsia="SimSun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01E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601EE"/>
    <w:pPr>
      <w:spacing w:after="0" w:line="240" w:lineRule="auto"/>
    </w:pPr>
    <w:rPr>
      <w:rFonts w:eastAsia="SimSun"/>
    </w:rPr>
  </w:style>
  <w:style w:type="table" w:customStyle="1" w:styleId="TableGrid1">
    <w:name w:val="Table Grid1"/>
    <w:basedOn w:val="TableNormal"/>
    <w:next w:val="TableGrid"/>
    <w:uiPriority w:val="59"/>
    <w:rsid w:val="00D601E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01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01EE"/>
    <w:rPr>
      <w:rFonts w:ascii="Courier New" w:eastAsia="Times New Roman" w:hAnsi="Courier New" w:cs="Courier New"/>
      <w:sz w:val="20"/>
      <w:szCs w:val="20"/>
      <w:lang w:val="en-NZ" w:eastAsia="en-NZ"/>
    </w:rPr>
  </w:style>
  <w:style w:type="table" w:customStyle="1" w:styleId="TableGrid2">
    <w:name w:val="Table Grid2"/>
    <w:basedOn w:val="TableNormal"/>
    <w:next w:val="TableGrid"/>
    <w:uiPriority w:val="59"/>
    <w:rsid w:val="00D601EE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1E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01E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01EE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D601E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01E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D181B"/>
    <w:rPr>
      <w:color w:val="605E5C"/>
      <w:shd w:val="clear" w:color="auto" w:fill="E1DFDD"/>
    </w:rPr>
  </w:style>
  <w:style w:type="paragraph" w:customStyle="1" w:styleId="Default">
    <w:name w:val="Default"/>
    <w:rsid w:val="008325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153D9"/>
    <w:pPr>
      <w:spacing w:before="100" w:before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C833D2"/>
    <w:pPr>
      <w:widowControl w:val="0"/>
      <w:autoSpaceDE w:val="0"/>
      <w:autoSpaceDN w:val="0"/>
      <w:spacing w:before="3" w:after="0" w:afterAutospacing="0" w:line="240" w:lineRule="auto"/>
      <w:ind w:left="472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833D2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C833D2"/>
    <w:pPr>
      <w:widowControl w:val="0"/>
      <w:autoSpaceDE w:val="0"/>
      <w:autoSpaceDN w:val="0"/>
      <w:spacing w:before="34" w:after="0" w:afterAutospacing="0" w:line="240" w:lineRule="auto"/>
      <w:ind w:left="98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Table">
    <w:name w:val="Table"/>
    <w:basedOn w:val="Normal"/>
    <w:link w:val="TableChar"/>
    <w:rsid w:val="00397B4A"/>
    <w:pPr>
      <w:tabs>
        <w:tab w:val="left" w:pos="284"/>
      </w:tabs>
      <w:spacing w:before="40" w:after="20" w:afterAutospacing="0" w:line="240" w:lineRule="auto"/>
    </w:pPr>
    <w:rPr>
      <w:rFonts w:ascii="Arial" w:eastAsia="MS Mincho" w:hAnsi="Arial" w:cs="Arial"/>
      <w:sz w:val="20"/>
      <w:szCs w:val="24"/>
      <w:lang w:val="en-US" w:eastAsia="zh-CN"/>
    </w:rPr>
  </w:style>
  <w:style w:type="character" w:customStyle="1" w:styleId="TableChar">
    <w:name w:val="Table Char"/>
    <w:basedOn w:val="DefaultParagraphFont"/>
    <w:link w:val="Table"/>
    <w:rsid w:val="00397B4A"/>
    <w:rPr>
      <w:rFonts w:ascii="Arial" w:eastAsia="MS Mincho" w:hAnsi="Arial" w:cs="Arial"/>
      <w:sz w:val="20"/>
      <w:szCs w:val="24"/>
      <w:lang w:val="en-US" w:eastAsia="zh-CN"/>
    </w:rPr>
  </w:style>
  <w:style w:type="character" w:customStyle="1" w:styleId="author">
    <w:name w:val="author"/>
    <w:basedOn w:val="DefaultParagraphFont"/>
    <w:rsid w:val="002C31CD"/>
  </w:style>
  <w:style w:type="character" w:customStyle="1" w:styleId="articletitle">
    <w:name w:val="articletitle"/>
    <w:basedOn w:val="DefaultParagraphFont"/>
    <w:rsid w:val="002C31CD"/>
  </w:style>
  <w:style w:type="character" w:customStyle="1" w:styleId="pubyear">
    <w:name w:val="pubyear"/>
    <w:basedOn w:val="DefaultParagraphFont"/>
    <w:rsid w:val="002C31CD"/>
  </w:style>
  <w:style w:type="character" w:customStyle="1" w:styleId="vol">
    <w:name w:val="vol"/>
    <w:basedOn w:val="DefaultParagraphFont"/>
    <w:rsid w:val="002C31CD"/>
  </w:style>
  <w:style w:type="character" w:customStyle="1" w:styleId="pagefirst">
    <w:name w:val="pagefirst"/>
    <w:basedOn w:val="DefaultParagraphFont"/>
    <w:rsid w:val="002C31CD"/>
  </w:style>
  <w:style w:type="character" w:customStyle="1" w:styleId="pagelast">
    <w:name w:val="pagelast"/>
    <w:basedOn w:val="DefaultParagraphFont"/>
    <w:rsid w:val="002C31CD"/>
  </w:style>
  <w:style w:type="character" w:customStyle="1" w:styleId="a">
    <w:name w:val="_"/>
    <w:basedOn w:val="DefaultParagraphFont"/>
    <w:rsid w:val="009C07CE"/>
  </w:style>
  <w:style w:type="character" w:customStyle="1" w:styleId="ff1">
    <w:name w:val="ff1"/>
    <w:basedOn w:val="DefaultParagraphFont"/>
    <w:rsid w:val="009C07CE"/>
  </w:style>
  <w:style w:type="character" w:customStyle="1" w:styleId="ff3">
    <w:name w:val="ff3"/>
    <w:basedOn w:val="DefaultParagraphFont"/>
    <w:rsid w:val="009C0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0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9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0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D4A50E3AE0B4CA3CBE5D90FBEC373" ma:contentTypeVersion="13" ma:contentTypeDescription="Create a new document." ma:contentTypeScope="" ma:versionID="5e237d067730e62243a5463079e6d06a">
  <xsd:schema xmlns:xsd="http://www.w3.org/2001/XMLSchema" xmlns:xs="http://www.w3.org/2001/XMLSchema" xmlns:p="http://schemas.microsoft.com/office/2006/metadata/properties" xmlns:ns3="88beedfa-c2ec-431f-93c7-e053ac187e43" xmlns:ns4="a3af92cb-58ef-48bb-a402-a6a8d083c0bd" targetNamespace="http://schemas.microsoft.com/office/2006/metadata/properties" ma:root="true" ma:fieldsID="e0f250fc1cbddcc7173575459a0255f2" ns3:_="" ns4:_="">
    <xsd:import namespace="88beedfa-c2ec-431f-93c7-e053ac187e43"/>
    <xsd:import namespace="a3af92cb-58ef-48bb-a402-a6a8d083c0b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eedfa-c2ec-431f-93c7-e053ac187e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af92cb-58ef-48bb-a402-a6a8d083c0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755CD8-C951-447C-9143-4DCBE909E3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ED1354-9269-44B8-86EF-E187F8A1C5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7FD78E-9AFA-4201-8B5D-CC1AD2DE66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beedfa-c2ec-431f-93c7-e053ac187e43"/>
    <ds:schemaRef ds:uri="a3af92cb-58ef-48bb-a402-a6a8d083c0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A8A344-86F2-4265-85E9-193EA773FD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Knox</dc:creator>
  <cp:keywords/>
  <dc:description/>
  <cp:lastModifiedBy>Charlie Parkinson</cp:lastModifiedBy>
  <cp:revision>5</cp:revision>
  <cp:lastPrinted>2022-05-17T16:22:00Z</cp:lastPrinted>
  <dcterms:created xsi:type="dcterms:W3CDTF">2022-05-18T12:54:00Z</dcterms:created>
  <dcterms:modified xsi:type="dcterms:W3CDTF">2022-05-23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8D4A50E3AE0B4CA3CBE5D90FBEC373</vt:lpwstr>
  </property>
</Properties>
</file>